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3FEC6" w14:textId="163A3703" w:rsidR="00330545" w:rsidRPr="00FB0751" w:rsidRDefault="00330545" w:rsidP="00405069">
      <w:pPr>
        <w:spacing w:after="0" w:line="360" w:lineRule="auto"/>
      </w:pPr>
    </w:p>
    <w:p w14:paraId="1AD1A003" w14:textId="2EE58285" w:rsidR="00330545" w:rsidRPr="00350E40" w:rsidRDefault="00330545" w:rsidP="00405069">
      <w:pPr>
        <w:spacing w:after="0" w:line="360" w:lineRule="auto"/>
        <w:rPr>
          <w:b/>
          <w:sz w:val="28"/>
          <w:szCs w:val="28"/>
        </w:rPr>
      </w:pPr>
      <w:r w:rsidRPr="00350E40">
        <w:rPr>
          <w:b/>
          <w:sz w:val="28"/>
          <w:szCs w:val="28"/>
        </w:rPr>
        <w:t>Managing uncertainty</w:t>
      </w:r>
      <w:r w:rsidR="002A6BA3" w:rsidRPr="00350E40">
        <w:rPr>
          <w:b/>
          <w:sz w:val="28"/>
          <w:szCs w:val="28"/>
        </w:rPr>
        <w:t xml:space="preserve"> </w:t>
      </w:r>
      <w:r w:rsidR="00814B6E" w:rsidRPr="00350E40">
        <w:rPr>
          <w:b/>
          <w:sz w:val="28"/>
          <w:szCs w:val="28"/>
        </w:rPr>
        <w:t>in</w:t>
      </w:r>
      <w:r w:rsidR="003A7D50" w:rsidRPr="00350E40">
        <w:rPr>
          <w:b/>
          <w:sz w:val="28"/>
          <w:szCs w:val="28"/>
        </w:rPr>
        <w:t xml:space="preserve"> </w:t>
      </w:r>
      <w:r w:rsidR="0072196F" w:rsidRPr="00350E40">
        <w:rPr>
          <w:b/>
          <w:sz w:val="28"/>
          <w:szCs w:val="28"/>
        </w:rPr>
        <w:t xml:space="preserve">movement </w:t>
      </w:r>
      <w:r w:rsidR="00C146FA" w:rsidRPr="00350E40">
        <w:rPr>
          <w:b/>
          <w:sz w:val="28"/>
          <w:szCs w:val="28"/>
        </w:rPr>
        <w:t>knowledge</w:t>
      </w:r>
      <w:r w:rsidR="0072196F" w:rsidRPr="00350E40">
        <w:rPr>
          <w:b/>
          <w:sz w:val="28"/>
          <w:szCs w:val="28"/>
        </w:rPr>
        <w:t xml:space="preserve"> </w:t>
      </w:r>
      <w:r w:rsidRPr="00350E40">
        <w:rPr>
          <w:b/>
          <w:sz w:val="28"/>
          <w:szCs w:val="28"/>
        </w:rPr>
        <w:t xml:space="preserve">for </w:t>
      </w:r>
      <w:r w:rsidR="002A6BA3" w:rsidRPr="00350E40">
        <w:rPr>
          <w:b/>
          <w:sz w:val="28"/>
          <w:szCs w:val="28"/>
        </w:rPr>
        <w:t>environmental decisions</w:t>
      </w:r>
    </w:p>
    <w:p w14:paraId="76F461C3" w14:textId="6197B1D3" w:rsidR="00330545" w:rsidRPr="00FB0751" w:rsidRDefault="00330545" w:rsidP="00405069">
      <w:pPr>
        <w:spacing w:after="0" w:line="360" w:lineRule="auto"/>
      </w:pPr>
    </w:p>
    <w:p w14:paraId="18576B68" w14:textId="4045EB2D" w:rsidR="00330545" w:rsidRPr="00FB0751" w:rsidRDefault="00330545" w:rsidP="00405069">
      <w:pPr>
        <w:spacing w:after="0" w:line="360" w:lineRule="auto"/>
      </w:pPr>
      <w:r w:rsidRPr="00FB0751">
        <w:t>Annabel L. Smith</w:t>
      </w:r>
      <w:r w:rsidR="00632380" w:rsidRPr="00FB0751">
        <w:rPr>
          <w:vertAlign w:val="superscript"/>
        </w:rPr>
        <w:t>1</w:t>
      </w:r>
      <w:r w:rsidRPr="00FB0751">
        <w:rPr>
          <w:vertAlign w:val="superscript"/>
        </w:rPr>
        <w:t>,*</w:t>
      </w:r>
      <w:r w:rsidRPr="00FB0751">
        <w:t xml:space="preserve">, </w:t>
      </w:r>
      <w:r w:rsidR="00814B6E" w:rsidRPr="00FB0751">
        <w:t>Heini Kujala</w:t>
      </w:r>
      <w:r w:rsidR="003164D7">
        <w:rPr>
          <w:vertAlign w:val="superscript"/>
        </w:rPr>
        <w:t>2</w:t>
      </w:r>
      <w:r w:rsidR="00814B6E" w:rsidRPr="00FB0751">
        <w:t>, José J. Lahoz-Monfort</w:t>
      </w:r>
      <w:r w:rsidR="003164D7">
        <w:rPr>
          <w:vertAlign w:val="superscript"/>
        </w:rPr>
        <w:t>2</w:t>
      </w:r>
      <w:r w:rsidR="00814B6E" w:rsidRPr="00FB0751">
        <w:t>, Lydia K. Guja</w:t>
      </w:r>
      <w:r w:rsidR="003164D7">
        <w:rPr>
          <w:vertAlign w:val="superscript"/>
        </w:rPr>
        <w:t>3</w:t>
      </w:r>
      <w:r w:rsidR="0023549D" w:rsidRPr="00FB0751">
        <w:rPr>
          <w:vertAlign w:val="superscript"/>
        </w:rPr>
        <w:t>,</w:t>
      </w:r>
      <w:r w:rsidR="003164D7">
        <w:rPr>
          <w:vertAlign w:val="superscript"/>
        </w:rPr>
        <w:t>4</w:t>
      </w:r>
      <w:r w:rsidR="00814B6E" w:rsidRPr="00FB0751">
        <w:t>, Emma L. Burns</w:t>
      </w:r>
      <w:r w:rsidR="003164D7">
        <w:rPr>
          <w:vertAlign w:val="superscript"/>
        </w:rPr>
        <w:t>5</w:t>
      </w:r>
      <w:r w:rsidR="00814B6E" w:rsidRPr="00FB0751">
        <w:rPr>
          <w:vertAlign w:val="superscript"/>
        </w:rPr>
        <w:t>,</w:t>
      </w:r>
      <w:r w:rsidR="00B529DC" w:rsidRPr="00FB0751">
        <w:rPr>
          <w:vertAlign w:val="superscript"/>
        </w:rPr>
        <w:t>6</w:t>
      </w:r>
      <w:r w:rsidR="00814B6E" w:rsidRPr="00FB0751">
        <w:t>, Ran Nathan</w:t>
      </w:r>
      <w:r w:rsidR="00B529DC" w:rsidRPr="00FB0751">
        <w:rPr>
          <w:vertAlign w:val="superscript"/>
        </w:rPr>
        <w:t>7</w:t>
      </w:r>
      <w:r w:rsidR="00814B6E" w:rsidRPr="00FB0751">
        <w:t xml:space="preserve">, </w:t>
      </w:r>
      <w:r w:rsidRPr="00FB0751">
        <w:t>Erika Alacs</w:t>
      </w:r>
      <w:r w:rsidR="00900A06" w:rsidRPr="00FB0751">
        <w:rPr>
          <w:vertAlign w:val="superscript"/>
        </w:rPr>
        <w:t>8</w:t>
      </w:r>
      <w:r w:rsidRPr="00FB0751">
        <w:t>, Philip S. Barton</w:t>
      </w:r>
      <w:r w:rsidR="003164D7">
        <w:rPr>
          <w:vertAlign w:val="superscript"/>
        </w:rPr>
        <w:t>5</w:t>
      </w:r>
      <w:r w:rsidRPr="00FB0751">
        <w:t>, Sana Bau</w:t>
      </w:r>
      <w:r w:rsidR="003164D7">
        <w:rPr>
          <w:vertAlign w:val="superscript"/>
        </w:rPr>
        <w:t>2</w:t>
      </w:r>
      <w:r w:rsidRPr="00FB0751">
        <w:t>, Don A. Driscoll</w:t>
      </w:r>
      <w:r w:rsidR="00900A06" w:rsidRPr="00FB0751">
        <w:rPr>
          <w:vertAlign w:val="superscript"/>
        </w:rPr>
        <w:t>9</w:t>
      </w:r>
      <w:r w:rsidRPr="00FB0751">
        <w:t>, Pia E. Lentini</w:t>
      </w:r>
      <w:r w:rsidR="003164D7">
        <w:rPr>
          <w:vertAlign w:val="superscript"/>
        </w:rPr>
        <w:t>2</w:t>
      </w:r>
      <w:r w:rsidRPr="00FB0751">
        <w:t>, Alessio Mortelliti</w:t>
      </w:r>
      <w:r w:rsidR="00900A06" w:rsidRPr="00FB0751">
        <w:rPr>
          <w:vertAlign w:val="superscript"/>
        </w:rPr>
        <w:t>10</w:t>
      </w:r>
      <w:r w:rsidRPr="00FB0751">
        <w:t>, Ross Rowe</w:t>
      </w:r>
      <w:r w:rsidR="00BC306D" w:rsidRPr="00FB0751">
        <w:rPr>
          <w:vertAlign w:val="superscript"/>
        </w:rPr>
        <w:t>1</w:t>
      </w:r>
      <w:r w:rsidR="00900A06" w:rsidRPr="00FB0751">
        <w:rPr>
          <w:vertAlign w:val="superscript"/>
        </w:rPr>
        <w:t>1</w:t>
      </w:r>
      <w:r w:rsidR="00361FF8" w:rsidRPr="00FB0751">
        <w:t xml:space="preserve"> and</w:t>
      </w:r>
      <w:r w:rsidR="00A06DC5" w:rsidRPr="00FB0751">
        <w:t xml:space="preserve"> Yvonne M. Buckley</w:t>
      </w:r>
      <w:r w:rsidR="00A06DC5" w:rsidRPr="00FB0751">
        <w:rPr>
          <w:vertAlign w:val="superscript"/>
        </w:rPr>
        <w:t>1,</w:t>
      </w:r>
      <w:r w:rsidR="00361FF8" w:rsidRPr="00FB0751">
        <w:rPr>
          <w:vertAlign w:val="superscript"/>
        </w:rPr>
        <w:t>1</w:t>
      </w:r>
      <w:r w:rsidR="00900A06" w:rsidRPr="00FB0751">
        <w:rPr>
          <w:vertAlign w:val="superscript"/>
        </w:rPr>
        <w:t>2</w:t>
      </w:r>
    </w:p>
    <w:p w14:paraId="6CC0281B" w14:textId="03457BA6" w:rsidR="00330545" w:rsidRPr="009344CF" w:rsidRDefault="00330545" w:rsidP="009344CF">
      <w:pPr>
        <w:spacing w:after="0" w:line="360" w:lineRule="auto"/>
        <w:rPr>
          <w:sz w:val="20"/>
          <w:szCs w:val="20"/>
        </w:rPr>
      </w:pPr>
    </w:p>
    <w:p w14:paraId="5D0E8435" w14:textId="6E3AD675" w:rsidR="00957360" w:rsidRPr="009344CF" w:rsidRDefault="00957360" w:rsidP="009344CF">
      <w:pPr>
        <w:spacing w:after="0" w:line="360" w:lineRule="auto"/>
        <w:rPr>
          <w:rFonts w:eastAsia="Times New Roman"/>
          <w:sz w:val="20"/>
          <w:szCs w:val="20"/>
        </w:rPr>
      </w:pPr>
      <w:r w:rsidRPr="009344CF">
        <w:rPr>
          <w:sz w:val="20"/>
          <w:szCs w:val="20"/>
          <w:vertAlign w:val="superscript"/>
        </w:rPr>
        <w:t>1</w:t>
      </w:r>
      <w:r w:rsidRPr="009344CF">
        <w:rPr>
          <w:sz w:val="20"/>
          <w:szCs w:val="20"/>
          <w:lang w:val="en-AU"/>
        </w:rPr>
        <w:t xml:space="preserve"> </w:t>
      </w:r>
      <w:r w:rsidRPr="009344CF">
        <w:rPr>
          <w:rFonts w:eastAsia="Times New Roman"/>
          <w:sz w:val="20"/>
          <w:szCs w:val="20"/>
        </w:rPr>
        <w:t>School of Natural Sciences, Zoology, Trinity College Dublin, The University of Dublin, Dublin 2, Ireland</w:t>
      </w:r>
    </w:p>
    <w:p w14:paraId="4F1A1856" w14:textId="6150CABA" w:rsidR="00957360" w:rsidRPr="009344CF" w:rsidRDefault="003164D7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2</w:t>
      </w:r>
      <w:r w:rsidR="00957360" w:rsidRPr="009344CF">
        <w:rPr>
          <w:sz w:val="20"/>
          <w:szCs w:val="20"/>
          <w:lang w:val="en-AU"/>
        </w:rPr>
        <w:t xml:space="preserve"> School of </w:t>
      </w:r>
      <w:r w:rsidR="004352ED" w:rsidRPr="009344CF">
        <w:rPr>
          <w:sz w:val="20"/>
          <w:szCs w:val="20"/>
          <w:lang w:val="en-AU"/>
        </w:rPr>
        <w:t>BioSciences</w:t>
      </w:r>
      <w:r w:rsidR="00957360" w:rsidRPr="009344CF">
        <w:rPr>
          <w:sz w:val="20"/>
          <w:szCs w:val="20"/>
          <w:lang w:val="en-AU"/>
        </w:rPr>
        <w:t xml:space="preserve">, </w:t>
      </w:r>
      <w:r w:rsidR="0075609C" w:rsidRPr="009344CF">
        <w:rPr>
          <w:sz w:val="20"/>
          <w:szCs w:val="20"/>
          <w:lang w:val="en-AU"/>
        </w:rPr>
        <w:t xml:space="preserve">The </w:t>
      </w:r>
      <w:r w:rsidR="00957360" w:rsidRPr="009344CF">
        <w:rPr>
          <w:sz w:val="20"/>
          <w:szCs w:val="20"/>
          <w:lang w:val="en-AU"/>
        </w:rPr>
        <w:t>University of M</w:t>
      </w:r>
      <w:r w:rsidR="009E6390" w:rsidRPr="009344CF">
        <w:rPr>
          <w:sz w:val="20"/>
          <w:szCs w:val="20"/>
          <w:lang w:val="en-AU"/>
        </w:rPr>
        <w:t>elbourne, Melbourne</w:t>
      </w:r>
      <w:r w:rsidR="00957360" w:rsidRPr="009344CF">
        <w:rPr>
          <w:sz w:val="20"/>
          <w:szCs w:val="20"/>
          <w:lang w:val="en-AU"/>
        </w:rPr>
        <w:t xml:space="preserve"> </w:t>
      </w:r>
      <w:r w:rsidR="009E6390" w:rsidRPr="009344CF">
        <w:rPr>
          <w:sz w:val="20"/>
          <w:szCs w:val="20"/>
          <w:lang w:val="en-AU"/>
        </w:rPr>
        <w:t>3010</w:t>
      </w:r>
      <w:r w:rsidR="00957360" w:rsidRPr="009344CF">
        <w:rPr>
          <w:sz w:val="20"/>
          <w:szCs w:val="20"/>
          <w:lang w:val="en-AU"/>
        </w:rPr>
        <w:t xml:space="preserve">, Australia </w:t>
      </w:r>
    </w:p>
    <w:p w14:paraId="36E12C4B" w14:textId="3C0694A4" w:rsidR="00330545" w:rsidRPr="009344CF" w:rsidRDefault="003164D7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3</w:t>
      </w:r>
      <w:r w:rsidR="00330545" w:rsidRPr="009344CF">
        <w:rPr>
          <w:sz w:val="20"/>
          <w:szCs w:val="20"/>
          <w:lang w:val="en-AU"/>
        </w:rPr>
        <w:t xml:space="preserve"> </w:t>
      </w:r>
      <w:r w:rsidR="00C428FA" w:rsidRPr="009344CF">
        <w:rPr>
          <w:sz w:val="20"/>
          <w:szCs w:val="20"/>
        </w:rPr>
        <w:t>Parks Australia Division,</w:t>
      </w:r>
      <w:r w:rsidR="00C428FA" w:rsidRPr="009344CF">
        <w:rPr>
          <w:sz w:val="20"/>
          <w:szCs w:val="20"/>
          <w:lang w:val="en-AU"/>
        </w:rPr>
        <w:t xml:space="preserve"> </w:t>
      </w:r>
      <w:r w:rsidR="00330545" w:rsidRPr="009344CF">
        <w:rPr>
          <w:sz w:val="20"/>
          <w:szCs w:val="20"/>
          <w:lang w:val="en-AU"/>
        </w:rPr>
        <w:t>Departmen</w:t>
      </w:r>
      <w:r w:rsidR="00957360" w:rsidRPr="009344CF">
        <w:rPr>
          <w:sz w:val="20"/>
          <w:szCs w:val="20"/>
          <w:lang w:val="en-AU"/>
        </w:rPr>
        <w:t>t of the Environment</w:t>
      </w:r>
      <w:r w:rsidR="00B31D17" w:rsidRPr="009344CF">
        <w:rPr>
          <w:sz w:val="20"/>
          <w:szCs w:val="20"/>
          <w:lang w:val="en-AU"/>
        </w:rPr>
        <w:t xml:space="preserve"> and Energy</w:t>
      </w:r>
      <w:r w:rsidR="00957360" w:rsidRPr="009344CF">
        <w:rPr>
          <w:sz w:val="20"/>
          <w:szCs w:val="20"/>
          <w:lang w:val="en-AU"/>
        </w:rPr>
        <w:t xml:space="preserve">, </w:t>
      </w:r>
      <w:r w:rsidR="009E6390" w:rsidRPr="009344CF">
        <w:rPr>
          <w:sz w:val="20"/>
          <w:szCs w:val="20"/>
          <w:lang w:val="en-AU"/>
        </w:rPr>
        <w:t>Canberra 2600</w:t>
      </w:r>
      <w:r w:rsidR="00330545" w:rsidRPr="009344CF">
        <w:rPr>
          <w:sz w:val="20"/>
          <w:szCs w:val="20"/>
          <w:lang w:val="en-AU"/>
        </w:rPr>
        <w:t>, Australia</w:t>
      </w:r>
    </w:p>
    <w:p w14:paraId="5CB63691" w14:textId="38E50826" w:rsidR="00957360" w:rsidRPr="009344CF" w:rsidRDefault="003164D7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4</w:t>
      </w:r>
      <w:r w:rsidR="00957360" w:rsidRPr="009344CF">
        <w:rPr>
          <w:sz w:val="20"/>
          <w:szCs w:val="20"/>
          <w:lang w:val="en-AU"/>
        </w:rPr>
        <w:t xml:space="preserve"> Centre for Australian National Biodiversity Research, CSIRO, </w:t>
      </w:r>
      <w:r w:rsidR="009E6390" w:rsidRPr="009344CF">
        <w:rPr>
          <w:sz w:val="20"/>
          <w:szCs w:val="20"/>
          <w:lang w:val="en-AU"/>
        </w:rPr>
        <w:t>Canberra 2601</w:t>
      </w:r>
      <w:r w:rsidR="00957360" w:rsidRPr="009344CF">
        <w:rPr>
          <w:sz w:val="20"/>
          <w:szCs w:val="20"/>
          <w:lang w:val="en-AU"/>
        </w:rPr>
        <w:t>, Australia</w:t>
      </w:r>
      <w:r w:rsidR="00957360" w:rsidRPr="009344CF">
        <w:rPr>
          <w:rFonts w:eastAsia="Times New Roman"/>
          <w:sz w:val="20"/>
          <w:szCs w:val="20"/>
        </w:rPr>
        <w:t xml:space="preserve"> </w:t>
      </w:r>
    </w:p>
    <w:p w14:paraId="7F84EE2A" w14:textId="301C1A71" w:rsidR="003164D7" w:rsidRPr="009344CF" w:rsidRDefault="003164D7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5</w:t>
      </w:r>
      <w:r w:rsidRPr="009344CF">
        <w:rPr>
          <w:sz w:val="20"/>
          <w:szCs w:val="20"/>
          <w:lang w:val="en-AU"/>
        </w:rPr>
        <w:t xml:space="preserve"> Fenner School of Environment and Society, Australian National University, Canberra 2601, Australia</w:t>
      </w:r>
    </w:p>
    <w:p w14:paraId="367D53B2" w14:textId="6534276A" w:rsidR="00330545" w:rsidRPr="009344CF" w:rsidRDefault="00B529DC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6</w:t>
      </w:r>
      <w:r w:rsidR="00330545" w:rsidRPr="009344CF">
        <w:rPr>
          <w:sz w:val="20"/>
          <w:szCs w:val="20"/>
          <w:lang w:val="en-AU"/>
        </w:rPr>
        <w:t xml:space="preserve"> </w:t>
      </w:r>
      <w:r w:rsidR="00330545" w:rsidRPr="009344CF">
        <w:rPr>
          <w:rFonts w:eastAsia="Times New Roman"/>
          <w:sz w:val="20"/>
          <w:szCs w:val="20"/>
        </w:rPr>
        <w:t>Long Term Ecological Research Network, Terrestrial Ecosystem Research Network, Australia</w:t>
      </w:r>
      <w:r w:rsidR="005C4766" w:rsidRPr="009344CF">
        <w:rPr>
          <w:rFonts w:eastAsia="Times New Roman"/>
          <w:sz w:val="20"/>
          <w:szCs w:val="20"/>
        </w:rPr>
        <w:t>.</w:t>
      </w:r>
      <w:r w:rsidR="009E6390" w:rsidRPr="009344CF">
        <w:rPr>
          <w:rFonts w:eastAsia="Times New Roman"/>
          <w:sz w:val="20"/>
          <w:szCs w:val="20"/>
        </w:rPr>
        <w:t xml:space="preserve"> </w:t>
      </w:r>
    </w:p>
    <w:p w14:paraId="0E7AE8AA" w14:textId="359AB34F" w:rsidR="00330545" w:rsidRPr="009344CF" w:rsidRDefault="00B529DC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7</w:t>
      </w:r>
      <w:r w:rsidR="00330545" w:rsidRPr="009344CF">
        <w:rPr>
          <w:sz w:val="20"/>
          <w:szCs w:val="20"/>
          <w:lang w:val="en-AU"/>
        </w:rPr>
        <w:t xml:space="preserve"> Department of Ecology, Evolution and Behavior, The Alexander Silberman Institute of Life Sciences, The Hebrew Uni</w:t>
      </w:r>
      <w:r w:rsidR="004A7372" w:rsidRPr="009344CF">
        <w:rPr>
          <w:sz w:val="20"/>
          <w:szCs w:val="20"/>
          <w:lang w:val="en-AU"/>
        </w:rPr>
        <w:t>versity of Jerusalem, Jerusalem</w:t>
      </w:r>
      <w:r w:rsidR="00330545" w:rsidRPr="009344CF">
        <w:rPr>
          <w:sz w:val="20"/>
          <w:szCs w:val="20"/>
          <w:lang w:val="en-AU"/>
        </w:rPr>
        <w:t xml:space="preserve"> 91904, Israel</w:t>
      </w:r>
    </w:p>
    <w:p w14:paraId="674B98C9" w14:textId="5311A8A4" w:rsidR="008816AC" w:rsidRPr="009344CF" w:rsidRDefault="00E55EA6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8</w:t>
      </w:r>
      <w:r w:rsidR="008816AC" w:rsidRPr="009344CF">
        <w:rPr>
          <w:sz w:val="20"/>
          <w:szCs w:val="20"/>
          <w:lang w:val="en-AU"/>
        </w:rPr>
        <w:t xml:space="preserve"> </w:t>
      </w:r>
      <w:r w:rsidR="008816AC" w:rsidRPr="009344CF">
        <w:rPr>
          <w:sz w:val="20"/>
          <w:szCs w:val="20"/>
        </w:rPr>
        <w:t>Wildlife Heritage &amp; Marine Division,</w:t>
      </w:r>
      <w:r w:rsidR="008816AC" w:rsidRPr="009344CF">
        <w:rPr>
          <w:sz w:val="20"/>
          <w:szCs w:val="20"/>
          <w:lang w:val="en-AU"/>
        </w:rPr>
        <w:t xml:space="preserve"> Department of the Environment and Energy, Canberra 2600, Australia</w:t>
      </w:r>
    </w:p>
    <w:p w14:paraId="5772DCE2" w14:textId="00D64DD3" w:rsidR="00BE4E40" w:rsidRPr="009344CF" w:rsidRDefault="00E55EA6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9</w:t>
      </w:r>
      <w:r w:rsidR="00BE4E40" w:rsidRPr="009344CF">
        <w:rPr>
          <w:sz w:val="20"/>
          <w:szCs w:val="20"/>
          <w:lang w:val="en-AU"/>
        </w:rPr>
        <w:t xml:space="preserve"> School of Life and Environmental Sciences, Deakin University Geelong, Burwood 3125, Australia</w:t>
      </w:r>
    </w:p>
    <w:p w14:paraId="497FF469" w14:textId="6225DE4D" w:rsidR="00AE7653" w:rsidRPr="009344CF" w:rsidRDefault="00E55EA6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10</w:t>
      </w:r>
      <w:r w:rsidR="00AE7653" w:rsidRPr="009344CF">
        <w:rPr>
          <w:sz w:val="20"/>
          <w:szCs w:val="20"/>
          <w:lang w:val="en-AU"/>
        </w:rPr>
        <w:t xml:space="preserve"> Department of Wildlife, Fisheries, and Conservation Biology, University of Maine, </w:t>
      </w:r>
      <w:r w:rsidR="004118F8" w:rsidRPr="009344CF">
        <w:rPr>
          <w:sz w:val="20"/>
          <w:szCs w:val="20"/>
          <w:lang w:val="en-AU"/>
        </w:rPr>
        <w:t xml:space="preserve">Orono </w:t>
      </w:r>
      <w:r w:rsidR="00AE7653" w:rsidRPr="009344CF">
        <w:rPr>
          <w:sz w:val="20"/>
          <w:szCs w:val="20"/>
          <w:lang w:val="en-AU"/>
        </w:rPr>
        <w:t>04469 USA</w:t>
      </w:r>
    </w:p>
    <w:p w14:paraId="5A79D17D" w14:textId="3EE7C183" w:rsidR="00C428FA" w:rsidRPr="009344CF" w:rsidRDefault="00C428FA" w:rsidP="009344CF">
      <w:pPr>
        <w:spacing w:after="0" w:line="360" w:lineRule="auto"/>
        <w:rPr>
          <w:sz w:val="20"/>
          <w:szCs w:val="20"/>
        </w:rPr>
      </w:pPr>
      <w:r w:rsidRPr="009344CF">
        <w:rPr>
          <w:sz w:val="20"/>
          <w:szCs w:val="20"/>
          <w:vertAlign w:val="superscript"/>
        </w:rPr>
        <w:t>1</w:t>
      </w:r>
      <w:r w:rsidR="00E55EA6" w:rsidRPr="009344CF">
        <w:rPr>
          <w:sz w:val="20"/>
          <w:szCs w:val="20"/>
          <w:vertAlign w:val="superscript"/>
        </w:rPr>
        <w:t>1</w:t>
      </w:r>
      <w:r w:rsidRPr="009344CF">
        <w:rPr>
          <w:sz w:val="20"/>
          <w:szCs w:val="20"/>
          <w:lang w:val="en-AU"/>
        </w:rPr>
        <w:t xml:space="preserve"> </w:t>
      </w:r>
      <w:r w:rsidR="00732B9B" w:rsidRPr="009344CF">
        <w:rPr>
          <w:sz w:val="20"/>
          <w:szCs w:val="20"/>
        </w:rPr>
        <w:t>Environment Standards Division</w:t>
      </w:r>
      <w:r w:rsidR="00387E8E" w:rsidRPr="009344CF">
        <w:rPr>
          <w:sz w:val="20"/>
          <w:szCs w:val="20"/>
        </w:rPr>
        <w:t>, Department of the Environment and Energy, Canberra 2600, Australia</w:t>
      </w:r>
    </w:p>
    <w:p w14:paraId="1C3C7AEF" w14:textId="61D0A495" w:rsidR="00330545" w:rsidRPr="009344CF" w:rsidRDefault="00361FF8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  <w:vertAlign w:val="superscript"/>
        </w:rPr>
        <w:t>1</w:t>
      </w:r>
      <w:r w:rsidR="00E55EA6" w:rsidRPr="009344CF">
        <w:rPr>
          <w:sz w:val="20"/>
          <w:szCs w:val="20"/>
          <w:vertAlign w:val="superscript"/>
        </w:rPr>
        <w:t>2</w:t>
      </w:r>
      <w:r w:rsidRPr="009344CF">
        <w:rPr>
          <w:sz w:val="20"/>
          <w:szCs w:val="20"/>
          <w:lang w:val="en-AU"/>
        </w:rPr>
        <w:t xml:space="preserve"> School of Biological Sciences, University of Queensland, St Lucia 4072, Australia </w:t>
      </w:r>
    </w:p>
    <w:p w14:paraId="23F46E45" w14:textId="77777777" w:rsidR="003A1FCB" w:rsidRPr="009344CF" w:rsidRDefault="003A1FCB" w:rsidP="009344CF">
      <w:pPr>
        <w:spacing w:after="0" w:line="360" w:lineRule="auto"/>
        <w:rPr>
          <w:sz w:val="20"/>
          <w:szCs w:val="20"/>
        </w:rPr>
      </w:pPr>
    </w:p>
    <w:p w14:paraId="5744D224" w14:textId="7F8A7019" w:rsidR="00330545" w:rsidRPr="009344CF" w:rsidRDefault="00330545" w:rsidP="009344CF">
      <w:pPr>
        <w:spacing w:after="0" w:line="360" w:lineRule="auto"/>
        <w:rPr>
          <w:sz w:val="20"/>
          <w:szCs w:val="20"/>
          <w:lang w:val="en-AU"/>
        </w:rPr>
      </w:pPr>
      <w:r w:rsidRPr="009344CF">
        <w:rPr>
          <w:sz w:val="20"/>
          <w:szCs w:val="20"/>
        </w:rPr>
        <w:t>*</w:t>
      </w:r>
      <w:r w:rsidR="000E0B49" w:rsidRPr="009344CF">
        <w:rPr>
          <w:sz w:val="20"/>
          <w:szCs w:val="20"/>
          <w:lang w:val="en-AU"/>
        </w:rPr>
        <w:t xml:space="preserve"> </w:t>
      </w:r>
      <w:r w:rsidR="00866AA1" w:rsidRPr="009344CF">
        <w:rPr>
          <w:sz w:val="20"/>
          <w:szCs w:val="20"/>
          <w:lang w:val="en-AU"/>
        </w:rPr>
        <w:t>C</w:t>
      </w:r>
      <w:r w:rsidR="000E0B49" w:rsidRPr="009344CF">
        <w:rPr>
          <w:sz w:val="20"/>
          <w:szCs w:val="20"/>
          <w:lang w:val="en-AU"/>
        </w:rPr>
        <w:t>orrespondence:</w:t>
      </w:r>
      <w:r w:rsidRPr="009344CF">
        <w:rPr>
          <w:sz w:val="20"/>
          <w:szCs w:val="20"/>
          <w:lang w:val="en-AU"/>
        </w:rPr>
        <w:t xml:space="preserve"> annabel@</w:t>
      </w:r>
      <w:r w:rsidR="000E0B49" w:rsidRPr="009344CF">
        <w:rPr>
          <w:sz w:val="20"/>
          <w:szCs w:val="20"/>
          <w:lang w:val="en-AU"/>
        </w:rPr>
        <w:t>smithecology.org</w:t>
      </w:r>
    </w:p>
    <w:p w14:paraId="63E40459" w14:textId="77777777" w:rsidR="00577BA1" w:rsidRPr="009344CF" w:rsidRDefault="00577BA1" w:rsidP="009344CF">
      <w:pPr>
        <w:spacing w:after="0" w:line="360" w:lineRule="auto"/>
        <w:rPr>
          <w:sz w:val="20"/>
          <w:szCs w:val="20"/>
        </w:rPr>
      </w:pPr>
    </w:p>
    <w:p w14:paraId="6A3C4042" w14:textId="77777777" w:rsidR="001B6869" w:rsidRDefault="001B6869" w:rsidP="001D26BD">
      <w:pPr>
        <w:spacing w:after="0" w:line="360" w:lineRule="auto"/>
      </w:pPr>
    </w:p>
    <w:p w14:paraId="7BB1E14F" w14:textId="77777777" w:rsidR="000303C2" w:rsidRDefault="000303C2" w:rsidP="001B6869">
      <w:pPr>
        <w:spacing w:after="0" w:line="360" w:lineRule="auto"/>
        <w:sectPr w:rsidR="000303C2" w:rsidSect="006F200D">
          <w:headerReference w:type="default" r:id="rId9"/>
          <w:footerReference w:type="even" r:id="rId10"/>
          <w:footerReference w:type="default" r:id="rId11"/>
          <w:pgSz w:w="11901" w:h="16840"/>
          <w:pgMar w:top="851" w:right="1418" w:bottom="851" w:left="1418" w:header="709" w:footer="709" w:gutter="0"/>
          <w:lnNumType w:countBy="1" w:restart="continuous"/>
          <w:cols w:space="708"/>
        </w:sectPr>
      </w:pPr>
    </w:p>
    <w:p w14:paraId="0DDD138D" w14:textId="074F1EF4" w:rsidR="000303C2" w:rsidRPr="00FB0751" w:rsidRDefault="00BB41D7" w:rsidP="000303C2">
      <w:pPr>
        <w:spacing w:after="120" w:line="360" w:lineRule="auto"/>
        <w:outlineLvl w:val="0"/>
      </w:pPr>
      <w:r>
        <w:rPr>
          <w:b/>
        </w:rPr>
        <w:lastRenderedPageBreak/>
        <w:t xml:space="preserve">Table </w:t>
      </w:r>
      <w:r w:rsidR="006A5597">
        <w:rPr>
          <w:b/>
        </w:rPr>
        <w:t>S</w:t>
      </w:r>
      <w:r>
        <w:rPr>
          <w:b/>
        </w:rPr>
        <w:t>1</w:t>
      </w:r>
      <w:r w:rsidR="000303C2" w:rsidRPr="00FB0751">
        <w:rPr>
          <w:b/>
        </w:rPr>
        <w:t>.</w:t>
      </w:r>
      <w:r w:rsidR="000303C2" w:rsidRPr="00FB0751">
        <w:t xml:space="preserve"> Methods for using and improving movement knowledge for environmental decisions. The list is non-exhaustive and focusses on methods relevant to our framework and case study. </w:t>
      </w:r>
    </w:p>
    <w:tbl>
      <w:tblPr>
        <w:tblStyle w:val="TableGrid"/>
        <w:tblW w:w="1502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126"/>
        <w:gridCol w:w="2835"/>
        <w:gridCol w:w="1701"/>
        <w:gridCol w:w="2835"/>
        <w:gridCol w:w="2835"/>
        <w:gridCol w:w="2268"/>
      </w:tblGrid>
      <w:tr w:rsidR="000303C2" w:rsidRPr="000303C2" w14:paraId="006E0C48" w14:textId="77777777" w:rsidTr="00A4446B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543C8F5" w14:textId="77777777" w:rsidR="000303C2" w:rsidRPr="000303C2" w:rsidRDefault="000303C2" w:rsidP="00A4446B">
            <w:pPr>
              <w:rPr>
                <w:b/>
                <w:bCs/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815CCF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D24A24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Key assumptions relevant to environmental decision mak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7311DB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Estimated 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80E30A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Pro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92C070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C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ED5F4D" w14:textId="77777777" w:rsidR="000303C2" w:rsidRPr="000303C2" w:rsidRDefault="000303C2" w:rsidP="00A4446B">
            <w:pPr>
              <w:rPr>
                <w:b/>
                <w:bCs/>
                <w:sz w:val="22"/>
                <w:szCs w:val="22"/>
              </w:rPr>
            </w:pPr>
            <w:r w:rsidRPr="000303C2">
              <w:rPr>
                <w:b/>
                <w:bCs/>
                <w:sz w:val="22"/>
                <w:szCs w:val="22"/>
              </w:rPr>
              <w:t>Example references</w:t>
            </w:r>
          </w:p>
        </w:tc>
      </w:tr>
      <w:tr w:rsidR="000303C2" w:rsidRPr="000303C2" w14:paraId="2FFB4E45" w14:textId="77777777" w:rsidTr="00A4446B">
        <w:tc>
          <w:tcPr>
            <w:tcW w:w="426" w:type="dxa"/>
            <w:tcBorders>
              <w:top w:val="single" w:sz="4" w:space="0" w:color="auto"/>
            </w:tcBorders>
          </w:tcPr>
          <w:p w14:paraId="18D9CAA6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400763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Vegetation connectivity map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1685871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Vegetation connectivity is positively related to species’ movement; structural connectivity might reflect functional connectiv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159F78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Connectivity / isolation; landscape permeability / resistanc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793B62E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Easy to collect via satellite imagery; might reflect movements of several speci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C0D8A8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Might not reflect actual movements; difficult to obtain for ecosystems that do not have strong structural differences to the matrix (e.g. grassland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44659E" w14:textId="721AB931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Eb2VycjwvQXV0aG9yPjxZZWFyPjIwMTE8L1llYXI+PFJl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Eb2VycjwvQXV0aG9yPjxZZWFyPjIwMTE8L1llYXI+PFJl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Doerr et al. 2011; Muratet et al. 2013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303C2" w:rsidRPr="000303C2" w14:paraId="7D618359" w14:textId="77777777" w:rsidTr="00A4446B">
        <w:tc>
          <w:tcPr>
            <w:tcW w:w="426" w:type="dxa"/>
          </w:tcPr>
          <w:p w14:paraId="56F667CF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45F959A0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Surrogate / indicator species</w:t>
            </w:r>
          </w:p>
        </w:tc>
        <w:tc>
          <w:tcPr>
            <w:tcW w:w="2835" w:type="dxa"/>
          </w:tcPr>
          <w:p w14:paraId="09F01869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spersal of one species will reflect that of another</w:t>
            </w:r>
          </w:p>
        </w:tc>
        <w:tc>
          <w:tcPr>
            <w:tcW w:w="1701" w:type="dxa"/>
          </w:tcPr>
          <w:p w14:paraId="5AE519FB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Occupancy / trait congruence</w:t>
            </w:r>
          </w:p>
        </w:tc>
        <w:tc>
          <w:tcPr>
            <w:tcW w:w="2835" w:type="dxa"/>
          </w:tcPr>
          <w:p w14:paraId="2222A7F9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oes not require collection of new data</w:t>
            </w:r>
          </w:p>
        </w:tc>
        <w:tc>
          <w:tcPr>
            <w:tcW w:w="2835" w:type="dxa"/>
          </w:tcPr>
          <w:p w14:paraId="2692C39D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 xml:space="preserve">Key assumption (i.e. that a given species is a valid proxy) is not well established </w:t>
            </w:r>
          </w:p>
        </w:tc>
        <w:tc>
          <w:tcPr>
            <w:tcW w:w="2268" w:type="dxa"/>
          </w:tcPr>
          <w:p w14:paraId="676734CD" w14:textId="3D98D737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QaWVyc29uPC9BdXRob3I+PFllYXI+MjAxNjwvWWVhcj48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QaWVyc29uPC9BdXRob3I+PFllYXI+MjAxNjwvWWVhcj48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Lentini and Wintle 2015; Pierson et al. 2016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303C2" w:rsidRPr="000303C2" w14:paraId="686A2DD6" w14:textId="77777777" w:rsidTr="00A4446B">
        <w:tc>
          <w:tcPr>
            <w:tcW w:w="426" w:type="dxa"/>
          </w:tcPr>
          <w:p w14:paraId="20F8D63C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053F7AAA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spersal traits / allometry</w:t>
            </w:r>
            <w:bookmarkStart w:id="0" w:name="_GoBack"/>
            <w:bookmarkEnd w:id="0"/>
          </w:p>
        </w:tc>
        <w:tc>
          <w:tcPr>
            <w:tcW w:w="2835" w:type="dxa"/>
          </w:tcPr>
          <w:p w14:paraId="6F518E71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Body mass, morphology, propagule size (e.g. seed mass and in plants, leg / wing length animals) can predict movement distances and dispersal syndrome</w:t>
            </w:r>
          </w:p>
        </w:tc>
        <w:tc>
          <w:tcPr>
            <w:tcW w:w="1701" w:type="dxa"/>
          </w:tcPr>
          <w:p w14:paraId="26D27838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Mean / max displacement distance; Relative dispersal distance; dispersal syndrome</w:t>
            </w:r>
          </w:p>
        </w:tc>
        <w:tc>
          <w:tcPr>
            <w:tcW w:w="2835" w:type="dxa"/>
          </w:tcPr>
          <w:p w14:paraId="735AB6DC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ata can be collected from online databases (e.g. Kew Seed Information Database); easy to implement if allometric relationships are known for relevant functional group; movement can be estimated with no further measurements</w:t>
            </w:r>
          </w:p>
        </w:tc>
        <w:tc>
          <w:tcPr>
            <w:tcW w:w="2835" w:type="dxa"/>
          </w:tcPr>
          <w:p w14:paraId="7A2610CD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Very coarse, typically wide variance around the estimated variable; relevant allometric relationships might not be available; mainly useful in a comparative sense</w:t>
            </w:r>
          </w:p>
        </w:tc>
        <w:tc>
          <w:tcPr>
            <w:tcW w:w="2268" w:type="dxa"/>
          </w:tcPr>
          <w:p w14:paraId="215F847B" w14:textId="0DF3B629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KZW5raW5zPC9BdXRob3I+PFllYXI+MjAwNzwvWWVhcj48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VNBPC9hYmJyLTE+PGFiYnItMj5QTkFTPC9hYmJyLTI+
PC9wZXJpb2RpY2FsPjxwYWdlcz4xMDU0MC0xMDU0NDwvcGFnZXM+PHZvbHVtZT4xMDI8L3ZvbHVt
ZT48bnVtYmVyPjMwPC9udW1iZXI+PGRhdGVzPjx5ZWFyPjIwMDU8L3llYXI+PHB1Yi1kYXRlcz48
ZGF0ZT5KdWx5IDI2LCAyMDA1PC9kYXRlPjwvcHViLWRhdGVzPjwvZGF0ZXM+PHVybHM+PHJlbGF0
ZWQtdXJscz48dXJsPmh0dHA6Ly93d3cucG5hcy5vcmcvY29udGVudC8xMDIvMzAvMTA1NDAuYWJz
dHJhY3Q8L3VybD48dXJsPmh0dHBzOi8vd3d3Lm5jYmkubmxtLm5paC5nb3YvcG1jL2FydGljbGVz
L1BNQzExODA3NjIvcGRmL3BuYXMtMDUwMTQ3MzEwMi5wZGY8L3VybD48L3JlbGF0ZWQtdXJscz48
L3VybHM+PGVsZWN0cm9uaWMtcmVzb3VyY2UtbnVtPjEwLjEwNzMvcG5hcy4wNTAxNDczMTAyPC9l
bGVjdHJvbmljLXJlc291cmNlLW51b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KZW5raW5zPC9BdXRob3I+PFllYXI+MjAwNzwvWWVhcj48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VNBPC9hYmJyLTE+PGFiYnItMj5QTkFTPC9hYmJyLTI+
PC9wZXJpb2RpY2FsPjxwYWdlcz4xMDU0MC0xMDU0NDwvcGFnZXM+PHZvbHVtZT4xMDI8L3ZvbHVt
ZT48bnVtYmVyPjMwPC9udW1iZXI+PGRhdGVzPjx5ZWFyPjIwMDU8L3llYXI+PHB1Yi1kYXRlcz48
ZGF0ZT5KdWx5IDI2LCAyMDA1PC9kYXRlPjwvcHViLWRhdGVzPjwvZGF0ZXM+PHVybHM+PHJlbGF0
ZWQtdXJscz48dXJsPmh0dHA6Ly93d3cucG5hcy5vcmcvY29udGVudC8xMDIvMzAvMTA1NDAuYWJz
dHJhY3Q8L3VybD48dXJsPmh0dHBzOi8vd3d3Lm5jYmkubmxtLm5paC5nb3YvcG1jL2FydGljbGVz
L1BNQzExODA3NjIvcGRmL3BuYXMtMDUwMTQ3MzEwMi5wZGY8L3VybD48L3JlbGF0ZWQtdXJscz48
L3VybHM+PGVsZWN0cm9uaWMtcmVzb3VyY2UtbnVtPjEwLjEwNzMvcG5hcy4wNTAxNDczMTAyPC9l
bGVjdHJvbmljLXJlc291cmNlLW51b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Jenkins et al. 2007; Moles et al. 2005; Schloss et al. 2012)</w:t>
            </w:r>
            <w:r>
              <w:rPr>
                <w:sz w:val="22"/>
                <w:szCs w:val="22"/>
              </w:rPr>
              <w:fldChar w:fldCharType="end"/>
            </w:r>
            <w:r w:rsidR="000303C2" w:rsidRPr="000303C2">
              <w:rPr>
                <w:sz w:val="22"/>
                <w:szCs w:val="22"/>
              </w:rPr>
              <w:t xml:space="preserve"> </w:t>
            </w:r>
          </w:p>
        </w:tc>
      </w:tr>
      <w:tr w:rsidR="000303C2" w:rsidRPr="000303C2" w14:paraId="35EEC81B" w14:textId="77777777" w:rsidTr="00A4446B">
        <w:tc>
          <w:tcPr>
            <w:tcW w:w="426" w:type="dxa"/>
          </w:tcPr>
          <w:p w14:paraId="4C6D4BB3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14:paraId="17FDED84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Telemetry and mark-recapture</w:t>
            </w:r>
          </w:p>
        </w:tc>
        <w:tc>
          <w:tcPr>
            <w:tcW w:w="2835" w:type="dxa"/>
          </w:tcPr>
          <w:p w14:paraId="038DB27B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Recorded movements will reflect functional effects, such as movement from birth place to place of reproduction</w:t>
            </w:r>
          </w:p>
        </w:tc>
        <w:tc>
          <w:tcPr>
            <w:tcW w:w="1701" w:type="dxa"/>
          </w:tcPr>
          <w:p w14:paraId="6E04BDC5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Home-range size; mean / max dispersal distance</w:t>
            </w:r>
          </w:p>
        </w:tc>
        <w:tc>
          <w:tcPr>
            <w:tcW w:w="2835" w:type="dxa"/>
          </w:tcPr>
          <w:p w14:paraId="46F12B66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rectly measures movement</w:t>
            </w:r>
          </w:p>
        </w:tc>
        <w:tc>
          <w:tcPr>
            <w:tcW w:w="2835" w:type="dxa"/>
          </w:tcPr>
          <w:p w14:paraId="2D1AB336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fficult to measure; usually constrained to large organisms / propagules; long-distance dispersal events often missed</w:t>
            </w:r>
          </w:p>
        </w:tc>
        <w:tc>
          <w:tcPr>
            <w:tcW w:w="2268" w:type="dxa"/>
          </w:tcPr>
          <w:p w14:paraId="7459D935" w14:textId="23C90A72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YXNzYWxsPC9BdXRob3I+PFllYXI+MjAxMjwvWWVhcj48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IYXNzYWxsPC9BdXRob3I+PFllYXI+MjAxMjwvWWVhcj48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Cooke et al. 2004; Hassall and Thompson 2012; Suselbeek et al. 2013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303C2" w:rsidRPr="000303C2" w14:paraId="5D60B87B" w14:textId="77777777" w:rsidTr="00A4446B">
        <w:tc>
          <w:tcPr>
            <w:tcW w:w="426" w:type="dxa"/>
          </w:tcPr>
          <w:p w14:paraId="247F8568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4B2DB934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Genetics and genomics</w:t>
            </w:r>
          </w:p>
        </w:tc>
        <w:tc>
          <w:tcPr>
            <w:tcW w:w="2835" w:type="dxa"/>
          </w:tcPr>
          <w:p w14:paraId="3426D23D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Spatial genetic structure arises from neutral gene flow and reflects actual movements and matings of individuals rather than environmental adaptation</w:t>
            </w:r>
          </w:p>
        </w:tc>
        <w:tc>
          <w:tcPr>
            <w:tcW w:w="1701" w:type="dxa"/>
          </w:tcPr>
          <w:p w14:paraId="505C398A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 xml:space="preserve">Genetic distance between individuals, populations or species; neighbourhood </w:t>
            </w:r>
            <w:r w:rsidRPr="000303C2">
              <w:rPr>
                <w:sz w:val="22"/>
                <w:szCs w:val="22"/>
              </w:rPr>
              <w:lastRenderedPageBreak/>
              <w:t>size</w:t>
            </w:r>
          </w:p>
        </w:tc>
        <w:tc>
          <w:tcPr>
            <w:tcW w:w="2835" w:type="dxa"/>
          </w:tcPr>
          <w:p w14:paraId="7D1832A1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lastRenderedPageBreak/>
              <w:t xml:space="preserve">Does not require observation or tracking of individuals; can incorporate movements over successive generations (which can also be a con); can give insights into other </w:t>
            </w:r>
            <w:r w:rsidRPr="000303C2">
              <w:rPr>
                <w:sz w:val="22"/>
                <w:szCs w:val="22"/>
              </w:rPr>
              <w:lastRenderedPageBreak/>
              <w:t>biological processes such as mating system and parentage</w:t>
            </w:r>
          </w:p>
        </w:tc>
        <w:tc>
          <w:tcPr>
            <w:tcW w:w="2835" w:type="dxa"/>
          </w:tcPr>
          <w:p w14:paraId="245B3FFA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lastRenderedPageBreak/>
              <w:t xml:space="preserve">Can reflect historical rather than contemporary gene flow; data can be expensive and time consuming to produce; signals from adaptation and demographic </w:t>
            </w:r>
            <w:r w:rsidRPr="000303C2">
              <w:rPr>
                <w:sz w:val="22"/>
                <w:szCs w:val="22"/>
              </w:rPr>
              <w:lastRenderedPageBreak/>
              <w:t>variation could be confused with effects of movement</w:t>
            </w:r>
          </w:p>
        </w:tc>
        <w:tc>
          <w:tcPr>
            <w:tcW w:w="2268" w:type="dxa"/>
          </w:tcPr>
          <w:p w14:paraId="5BB22C77" w14:textId="7F2B8A0A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fldChar w:fldCharType="begin">
                <w:fldData xml:space="preserve">PEVuZE5vdGU+PENpdGU+PEF1dGhvcj5Nb3JhbjwvQXV0aG9yPjxZZWFyPjIwMTI8L1llYXI+PFJl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Nb3JhbjwvQXV0aG9yPjxZZWFyPjIwMTI8L1llYXI+PFJl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Moran and Clark 2012; Steinitz et al. 201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303C2" w:rsidRPr="000303C2" w14:paraId="56AAA272" w14:textId="77777777" w:rsidTr="00A4446B">
        <w:tc>
          <w:tcPr>
            <w:tcW w:w="426" w:type="dxa"/>
          </w:tcPr>
          <w:p w14:paraId="62922C0F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2126" w:type="dxa"/>
          </w:tcPr>
          <w:p w14:paraId="1CB13270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Phenomenological movement kernels</w:t>
            </w:r>
          </w:p>
        </w:tc>
        <w:tc>
          <w:tcPr>
            <w:tcW w:w="2835" w:type="dxa"/>
          </w:tcPr>
          <w:p w14:paraId="54E8B73F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 xml:space="preserve">Movement </w:t>
            </w:r>
            <w:r w:rsidRPr="000303C2">
              <w:rPr>
                <w:i/>
                <w:iCs/>
                <w:sz w:val="22"/>
                <w:szCs w:val="22"/>
              </w:rPr>
              <w:t>patterns</w:t>
            </w:r>
            <w:r w:rsidRPr="000303C2">
              <w:rPr>
                <w:sz w:val="22"/>
                <w:szCs w:val="22"/>
              </w:rPr>
              <w:t xml:space="preserve"> in the entire system are similar to the movement quantified in part of the system or elsewhere; movement is isotropic and probability of displacement depends only on Euclidean distance between source and end points</w:t>
            </w:r>
          </w:p>
        </w:tc>
        <w:tc>
          <w:tcPr>
            <w:tcW w:w="1701" w:type="dxa"/>
          </w:tcPr>
          <w:p w14:paraId="7ECACD71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splacement kernel</w:t>
            </w:r>
          </w:p>
        </w:tc>
        <w:tc>
          <w:tcPr>
            <w:tcW w:w="2835" w:type="dxa"/>
          </w:tcPr>
          <w:p w14:paraId="453854EC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 xml:space="preserve">Easy to implement; more robust to model uncertainty than mechanistic movement kernels  </w:t>
            </w:r>
          </w:p>
        </w:tc>
        <w:tc>
          <w:tcPr>
            <w:tcW w:w="2835" w:type="dxa"/>
          </w:tcPr>
          <w:p w14:paraId="1D1EB8BB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May require additional measurements; extrapolation beyond the (typically spatially limited) observed data not well justified; parameter uncertainty might be relatively high</w:t>
            </w:r>
          </w:p>
        </w:tc>
        <w:tc>
          <w:tcPr>
            <w:tcW w:w="2268" w:type="dxa"/>
          </w:tcPr>
          <w:p w14:paraId="3EA18CFD" w14:textId="26850B68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LcmVtZXI8L0F1dGhvcj48WWVhcj4yMDEyPC9ZZWFyPjxS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LcmVtZXI8L0F1dGhvcj48WWVhcj4yMDEyPC9ZZWFyPjxS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Clark et al. 2001; Kremer et al. 201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0303C2" w:rsidRPr="000303C2" w14:paraId="6559CFCD" w14:textId="77777777" w:rsidTr="00A4446B">
        <w:tc>
          <w:tcPr>
            <w:tcW w:w="426" w:type="dxa"/>
            <w:tcBorders>
              <w:bottom w:val="single" w:sz="4" w:space="0" w:color="auto"/>
            </w:tcBorders>
          </w:tcPr>
          <w:p w14:paraId="6B26D5C4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E39EB0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Mechanistic movement kernel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4BA1B9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 xml:space="preserve">Movement </w:t>
            </w:r>
            <w:r w:rsidRPr="000303C2">
              <w:rPr>
                <w:i/>
                <w:iCs/>
                <w:sz w:val="22"/>
                <w:szCs w:val="22"/>
              </w:rPr>
              <w:t>mechanisms</w:t>
            </w:r>
            <w:r w:rsidRPr="000303C2">
              <w:rPr>
                <w:sz w:val="22"/>
                <w:szCs w:val="22"/>
              </w:rPr>
              <w:t xml:space="preserve"> in the entire system are similar to the movement quantified in part of the system or elsewhere; the probability of displacement depends only on Euclidean distance between source and end points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88239A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Displacement kerne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7CAAC47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Relatively general for each major movement process being modeled; can be adjusted in a relatively simple manner to the specific features of the focal system (e.g. anisotropy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3FF7C3" w14:textId="77777777" w:rsidR="000303C2" w:rsidRPr="000303C2" w:rsidRDefault="000303C2" w:rsidP="00A4446B">
            <w:pPr>
              <w:rPr>
                <w:sz w:val="22"/>
                <w:szCs w:val="22"/>
              </w:rPr>
            </w:pPr>
            <w:r w:rsidRPr="000303C2">
              <w:rPr>
                <w:sz w:val="22"/>
                <w:szCs w:val="22"/>
              </w:rPr>
              <w:t>May require additional measurements or complicated modeling; model uncertainty might be relatively high (movement might be driven by processes other than the one chosen for the mechanistic mode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10B0C1" w14:textId="3BE4A346" w:rsidR="000303C2" w:rsidRPr="000303C2" w:rsidRDefault="00CA6D55" w:rsidP="00CA6D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TcGllZ2VsPC9BdXRob3I+PFllYXI+MjAwNzwvWWVhcj48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TcGllZ2VsPC9BdXRob3I+PFllYXI+MjAwNzwvWWVhcj48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Damschen et al. 2014; Spiegel and Nathan 2007)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4EB4C457" w14:textId="1DCAFB96" w:rsidR="009A6130" w:rsidRDefault="009A6130" w:rsidP="001B6869">
      <w:pPr>
        <w:spacing w:after="0" w:line="360" w:lineRule="auto"/>
      </w:pPr>
    </w:p>
    <w:p w14:paraId="17CD71D5" w14:textId="77777777" w:rsidR="00E43F31" w:rsidRDefault="00E43F31" w:rsidP="001B6869">
      <w:pPr>
        <w:spacing w:after="0" w:line="360" w:lineRule="auto"/>
      </w:pPr>
    </w:p>
    <w:p w14:paraId="6931EB6F" w14:textId="77777777" w:rsidR="00E43F31" w:rsidRDefault="00E43F31" w:rsidP="001B6869">
      <w:pPr>
        <w:spacing w:after="0" w:line="360" w:lineRule="auto"/>
        <w:sectPr w:rsidR="00E43F31" w:rsidSect="006F200D">
          <w:pgSz w:w="16840" w:h="11901" w:orient="landscape"/>
          <w:pgMar w:top="1418" w:right="851" w:bottom="1418" w:left="851" w:header="709" w:footer="709" w:gutter="0"/>
          <w:lnNumType w:countBy="1" w:restart="continuous"/>
          <w:cols w:space="708"/>
        </w:sectPr>
      </w:pPr>
    </w:p>
    <w:p w14:paraId="5FF020F8" w14:textId="7DDBE28E" w:rsidR="00CA6D55" w:rsidRDefault="000C4F90" w:rsidP="00CA6D55">
      <w:pPr>
        <w:keepNext/>
        <w:spacing w:after="120" w:line="360" w:lineRule="auto"/>
        <w:outlineLvl w:val="0"/>
      </w:pPr>
      <w:r w:rsidRPr="00FB0751">
        <w:rPr>
          <w:b/>
        </w:rPr>
        <w:lastRenderedPageBreak/>
        <w:t>References</w:t>
      </w:r>
    </w:p>
    <w:p w14:paraId="0BB437BD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A6D55">
        <w:rPr>
          <w:noProof/>
        </w:rPr>
        <w:t xml:space="preserve">Clark, J.S., Lewis, M., Horvath, L. (2001). Invasion by extremes: population spread with variation in dispersal and reproduction. The American Naturalist </w:t>
      </w:r>
      <w:r w:rsidRPr="00CA6D55">
        <w:rPr>
          <w:b/>
          <w:noProof/>
        </w:rPr>
        <w:t>157</w:t>
      </w:r>
      <w:r w:rsidRPr="00CA6D55">
        <w:rPr>
          <w:noProof/>
        </w:rPr>
        <w:t>, 537-554.</w:t>
      </w:r>
    </w:p>
    <w:p w14:paraId="1D9BA1E9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Cooke, S.J., Hinch, S.G., Wikelski, M., Andrews, R.D., Kuchel, L.J., Wolcott, T.G., Butler, P.J. (2004). Biotelemetry: a mechanistic approach to ecology. Trends in Ecology &amp; Evolution </w:t>
      </w:r>
      <w:r w:rsidRPr="00CA6D55">
        <w:rPr>
          <w:b/>
          <w:noProof/>
        </w:rPr>
        <w:t>19</w:t>
      </w:r>
      <w:r w:rsidRPr="00CA6D55">
        <w:rPr>
          <w:noProof/>
        </w:rPr>
        <w:t>, 334-343.</w:t>
      </w:r>
    </w:p>
    <w:p w14:paraId="389E9610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Damschen, E.I., Baker, D.V., Bohrer, G., Nathan, R., Orrock, J.L., Turner, J.R., Brudvig, L.A., Haddad, N.M., Levey, D.J., Tewksbury, J.J. (2014). How fragmentation and corridors affect wind dynamics and seed dispersal in open habitats. Proceedings of the National Academy of Sciences </w:t>
      </w:r>
      <w:r w:rsidRPr="00CA6D55">
        <w:rPr>
          <w:b/>
          <w:noProof/>
        </w:rPr>
        <w:t>111</w:t>
      </w:r>
      <w:r w:rsidRPr="00CA6D55">
        <w:rPr>
          <w:noProof/>
        </w:rPr>
        <w:t>, 3484-3489.</w:t>
      </w:r>
    </w:p>
    <w:p w14:paraId="264B800A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Doerr, V.A.J., Doerr, E.D., Davies, M.J. (2011). Dispersal behaviour of brown treecreepers predicts functional connectivity for several other woodland birds. Emu </w:t>
      </w:r>
      <w:r w:rsidRPr="00CA6D55">
        <w:rPr>
          <w:b/>
          <w:noProof/>
        </w:rPr>
        <w:t>111</w:t>
      </w:r>
      <w:r w:rsidRPr="00CA6D55">
        <w:rPr>
          <w:noProof/>
        </w:rPr>
        <w:t>, 71-83.</w:t>
      </w:r>
    </w:p>
    <w:p w14:paraId="6D2E0D0C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Hassall, C., Thompson, D.J. (2012). Study design and mark-recapture estimates of dispersal: a case study with the endangered damselfly </w:t>
      </w:r>
      <w:r w:rsidRPr="00CA6D55">
        <w:rPr>
          <w:i/>
          <w:noProof/>
        </w:rPr>
        <w:t>Coenagrion mercuriale</w:t>
      </w:r>
      <w:r w:rsidRPr="00CA6D55">
        <w:rPr>
          <w:noProof/>
        </w:rPr>
        <w:t xml:space="preserve">. Journal of Insect Conservation </w:t>
      </w:r>
      <w:r w:rsidRPr="00CA6D55">
        <w:rPr>
          <w:b/>
          <w:noProof/>
        </w:rPr>
        <w:t>16</w:t>
      </w:r>
      <w:r w:rsidRPr="00CA6D55">
        <w:rPr>
          <w:noProof/>
        </w:rPr>
        <w:t>, 111-120.</w:t>
      </w:r>
    </w:p>
    <w:p w14:paraId="3704D5D0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Jenkins, D.G., Brescacin, C.R., Duxbury, C.V., Elliott, J.A., Evans, J.A., Grablow, K.R., Hillegass, M., Lyon, B.N., Metzger, G.A., Olandese, M.L., Pepe, D., Silvers, G.A., Suresch, H.N., Thompson, T.N., Trexler, C.M., Williams, G.E., Williams, N.C., Williams, S.E. (2007). Does size matter for dispersal distance? Global Ecology and Biogeography </w:t>
      </w:r>
      <w:r w:rsidRPr="00CA6D55">
        <w:rPr>
          <w:b/>
          <w:noProof/>
        </w:rPr>
        <w:t>16</w:t>
      </w:r>
      <w:r w:rsidRPr="00CA6D55">
        <w:rPr>
          <w:noProof/>
        </w:rPr>
        <w:t>, 415-425.</w:t>
      </w:r>
    </w:p>
    <w:p w14:paraId="4CA98823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Kremer, A., Ronce, O., Robledo-Arnuncio, J.J., Guillaume, F., Bohrer, G., Nathan, R., Bridle, J.R., Gomulkiewicz, R., Klein, E.K., Ritland, K., Kuparinen, A., Gerber, S., Schueler, S. (2012). Long-distance gene flow and adaptation of forest trees to rapid climate change. Ecology Letters </w:t>
      </w:r>
      <w:r w:rsidRPr="00CA6D55">
        <w:rPr>
          <w:b/>
          <w:noProof/>
        </w:rPr>
        <w:t>15</w:t>
      </w:r>
      <w:r w:rsidRPr="00CA6D55">
        <w:rPr>
          <w:noProof/>
        </w:rPr>
        <w:t>, 378-392.</w:t>
      </w:r>
    </w:p>
    <w:p w14:paraId="6902045B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Lentini, P.E., Wintle, B.A. (2015). Spatial conservation priorities are highly sensitive to choice of biodiversity surrogates and species distribution model type. Ecography </w:t>
      </w:r>
      <w:r w:rsidRPr="00CA6D55">
        <w:rPr>
          <w:b/>
          <w:noProof/>
        </w:rPr>
        <w:t>38</w:t>
      </w:r>
      <w:r w:rsidRPr="00CA6D55">
        <w:rPr>
          <w:noProof/>
        </w:rPr>
        <w:t>, 1101-1111.</w:t>
      </w:r>
    </w:p>
    <w:p w14:paraId="19D11459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Moles, A.T., Ackerly, D.D., Webb, C.O., Tweddle, J.C., Dickie, J.B., Pitman, A.J., Westoby, M. (2005). Factors that shape seed mass evolution. Proceedings of the National Academy of Sciences of the United States of America </w:t>
      </w:r>
      <w:r w:rsidRPr="00CA6D55">
        <w:rPr>
          <w:b/>
          <w:noProof/>
        </w:rPr>
        <w:t>102</w:t>
      </w:r>
      <w:r w:rsidRPr="00CA6D55">
        <w:rPr>
          <w:noProof/>
        </w:rPr>
        <w:t>, 10540-10544.</w:t>
      </w:r>
    </w:p>
    <w:p w14:paraId="5E9327FB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lastRenderedPageBreak/>
        <w:t xml:space="preserve">Moran, E.V., Clark, J.S. (2012). Between-site differences in the scale of dispersal and gene flow in red oak. PLoS ONE </w:t>
      </w:r>
      <w:r w:rsidRPr="00CA6D55">
        <w:rPr>
          <w:b/>
          <w:noProof/>
        </w:rPr>
        <w:t>7</w:t>
      </w:r>
      <w:r w:rsidRPr="00CA6D55">
        <w:rPr>
          <w:noProof/>
        </w:rPr>
        <w:t>, e36492.</w:t>
      </w:r>
    </w:p>
    <w:p w14:paraId="617B6F33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Muratet, A., Lorrillière, R., Clergeau, P., Fontaine, C. (2013). Evaluation of landscape connectivity at community level using satellite-derived NDVI. Landscape Ecology </w:t>
      </w:r>
      <w:r w:rsidRPr="00CA6D55">
        <w:rPr>
          <w:b/>
          <w:noProof/>
        </w:rPr>
        <w:t>28</w:t>
      </w:r>
      <w:r w:rsidRPr="00CA6D55">
        <w:rPr>
          <w:noProof/>
        </w:rPr>
        <w:t>, 95-105.</w:t>
      </w:r>
    </w:p>
    <w:p w14:paraId="26B3A4B3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Pierson, J.C., Mortelliti, A., Barton, P.S., Lane, P.W., Lindenmayer, D.B. (2016). Evaluating the effectiveness of overstory cover as a surrogate for bird community diversity and population trends. Ecological Indicators </w:t>
      </w:r>
      <w:r w:rsidRPr="00CA6D55">
        <w:rPr>
          <w:b/>
          <w:noProof/>
        </w:rPr>
        <w:t>61</w:t>
      </w:r>
      <w:r w:rsidRPr="00CA6D55">
        <w:rPr>
          <w:noProof/>
        </w:rPr>
        <w:t>, 790-798.</w:t>
      </w:r>
    </w:p>
    <w:p w14:paraId="597F5101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Schloss, C.A., Nuñez, T.A., Lawler, J.J. (2012). Dispersal will limit ability of mammals to track climate change in the Western Hemisphere. Proceedings of the National Academy of Sciences </w:t>
      </w:r>
      <w:r w:rsidRPr="00CA6D55">
        <w:rPr>
          <w:b/>
          <w:noProof/>
        </w:rPr>
        <w:t>109</w:t>
      </w:r>
      <w:r w:rsidRPr="00CA6D55">
        <w:rPr>
          <w:noProof/>
        </w:rPr>
        <w:t>, 8606-8611.</w:t>
      </w:r>
    </w:p>
    <w:p w14:paraId="646128E0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Spiegel, O., Nathan, R. (2007). Incorporating dispersal distance into the disperser effectiveness framework: frugivorous birds provide complementary dispersal to plants in a patchy environment. Ecology Letters </w:t>
      </w:r>
      <w:r w:rsidRPr="00CA6D55">
        <w:rPr>
          <w:b/>
          <w:noProof/>
        </w:rPr>
        <w:t>10</w:t>
      </w:r>
      <w:r w:rsidRPr="00CA6D55">
        <w:rPr>
          <w:noProof/>
        </w:rPr>
        <w:t>, 718-728.</w:t>
      </w:r>
    </w:p>
    <w:p w14:paraId="41DDD411" w14:textId="77777777" w:rsidR="00CA6D55" w:rsidRPr="00CA6D55" w:rsidRDefault="00CA6D55" w:rsidP="00CA6D55">
      <w:pPr>
        <w:pStyle w:val="EndNoteBibliography"/>
        <w:spacing w:after="240"/>
        <w:rPr>
          <w:noProof/>
        </w:rPr>
      </w:pPr>
      <w:r w:rsidRPr="00CA6D55">
        <w:rPr>
          <w:noProof/>
        </w:rPr>
        <w:t xml:space="preserve">Steinitz, O., Robledo-Arnuncio, J.J., Nathan, R. (2012). Effects of forest plantations on the genetic composition of conspecific native Aleppo pine populations. Molecular Ecology </w:t>
      </w:r>
      <w:r w:rsidRPr="00CA6D55">
        <w:rPr>
          <w:b/>
          <w:noProof/>
        </w:rPr>
        <w:t>21</w:t>
      </w:r>
      <w:r w:rsidRPr="00CA6D55">
        <w:rPr>
          <w:noProof/>
        </w:rPr>
        <w:t>, 300-313.</w:t>
      </w:r>
    </w:p>
    <w:p w14:paraId="012CA6EA" w14:textId="77777777" w:rsidR="00CA6D55" w:rsidRPr="00CA6D55" w:rsidRDefault="00CA6D55" w:rsidP="00CA6D55">
      <w:pPr>
        <w:pStyle w:val="EndNoteBibliography"/>
        <w:rPr>
          <w:noProof/>
        </w:rPr>
      </w:pPr>
      <w:r w:rsidRPr="00CA6D55">
        <w:rPr>
          <w:noProof/>
        </w:rPr>
        <w:t xml:space="preserve">Suselbeek, L., Jansen, P.A., Prins, H.H.T., Steele, M.A. (2013). Tracking rodent-dispersed large seeds with Passive Integrated Transponder (PIT) tags. Methods in Ecology and Evolution </w:t>
      </w:r>
      <w:r w:rsidRPr="00CA6D55">
        <w:rPr>
          <w:b/>
          <w:noProof/>
        </w:rPr>
        <w:t>4</w:t>
      </w:r>
      <w:r w:rsidRPr="00CA6D55">
        <w:rPr>
          <w:noProof/>
        </w:rPr>
        <w:t>, 513-519.</w:t>
      </w:r>
    </w:p>
    <w:p w14:paraId="2EBDAB6A" w14:textId="6092F778" w:rsidR="00E43F31" w:rsidRPr="000C4F90" w:rsidRDefault="00CA6D55" w:rsidP="000C4F90">
      <w:pPr>
        <w:tabs>
          <w:tab w:val="left" w:pos="3180"/>
        </w:tabs>
      </w:pPr>
      <w:r>
        <w:fldChar w:fldCharType="end"/>
      </w:r>
    </w:p>
    <w:sectPr w:rsidR="00E43F31" w:rsidRPr="000C4F90" w:rsidSect="00E43F31">
      <w:pgSz w:w="11901" w:h="16840"/>
      <w:pgMar w:top="851" w:right="1418" w:bottom="851" w:left="1418" w:header="709" w:footer="709" w:gutter="0"/>
      <w:lnNumType w:countBy="1" w:restart="continuous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316449" w15:done="0"/>
  <w15:commentEx w15:paraId="57FFAB01" w15:done="0"/>
  <w15:commentEx w15:paraId="1388D207" w15:done="0"/>
  <w15:commentEx w15:paraId="2E375346" w15:done="0"/>
  <w15:commentEx w15:paraId="50443272" w15:done="0"/>
  <w15:commentEx w15:paraId="1996FFF3" w15:done="0"/>
  <w15:commentEx w15:paraId="2E73DF6E" w15:done="0"/>
  <w15:commentEx w15:paraId="2F789D3B" w15:done="0"/>
  <w15:commentEx w15:paraId="691E753D" w15:done="0"/>
  <w15:commentEx w15:paraId="2774473E" w15:done="0"/>
  <w15:commentEx w15:paraId="6B0F8D57" w15:done="0"/>
  <w15:commentEx w15:paraId="6AD16D72" w15:done="0"/>
  <w15:commentEx w15:paraId="42A08120" w15:done="0"/>
  <w15:commentEx w15:paraId="1DD2BB54" w15:done="0"/>
  <w15:commentEx w15:paraId="114F0557" w15:done="0"/>
  <w15:commentEx w15:paraId="29ECA845" w15:done="0"/>
  <w15:commentEx w15:paraId="568B026C" w15:done="0"/>
  <w15:commentEx w15:paraId="293E6F29" w15:done="0"/>
  <w15:commentEx w15:paraId="37EF070F" w15:done="0"/>
  <w15:commentEx w15:paraId="0D057FEF" w15:done="0"/>
  <w15:commentEx w15:paraId="2A413410" w15:done="0"/>
  <w15:commentEx w15:paraId="67F21FE8" w15:done="0"/>
  <w15:commentEx w15:paraId="66FC62B7" w15:done="0"/>
  <w15:commentEx w15:paraId="2C06655A" w15:done="0"/>
  <w15:commentEx w15:paraId="45C09EED" w15:done="0"/>
  <w15:commentEx w15:paraId="43253BE4" w15:done="0"/>
  <w15:commentEx w15:paraId="2F709BED" w15:done="0"/>
  <w15:commentEx w15:paraId="4586E5EC" w15:done="0"/>
  <w15:commentEx w15:paraId="43ABE58A" w15:done="0"/>
  <w15:commentEx w15:paraId="68C67476" w15:done="0"/>
  <w15:commentEx w15:paraId="22EBB237" w15:done="0"/>
  <w15:commentEx w15:paraId="697384A9" w15:done="0"/>
  <w15:commentEx w15:paraId="7E62EB83" w15:done="0"/>
  <w15:commentEx w15:paraId="34C86612" w15:done="0"/>
  <w15:commentEx w15:paraId="7C96CF78" w15:done="0"/>
  <w15:commentEx w15:paraId="54CE7D4F" w15:done="0"/>
  <w15:commentEx w15:paraId="779592F3" w15:done="0"/>
  <w15:commentEx w15:paraId="2674CA44" w15:done="0"/>
  <w15:commentEx w15:paraId="36EFF65A" w15:done="0"/>
  <w15:commentEx w15:paraId="0FAC9754" w15:done="0"/>
  <w15:commentEx w15:paraId="21BE3CB5" w15:done="0"/>
  <w15:commentEx w15:paraId="0F0F09DF" w15:done="0"/>
  <w15:commentEx w15:paraId="7B385D09" w15:done="0"/>
  <w15:commentEx w15:paraId="4ACD397A" w15:done="0"/>
  <w15:commentEx w15:paraId="4CC38555" w15:done="0"/>
  <w15:commentEx w15:paraId="3FC1FF6C" w15:done="0"/>
  <w15:commentEx w15:paraId="1FA4884E" w15:done="0"/>
  <w15:commentEx w15:paraId="6055EEF0" w15:done="0"/>
  <w15:commentEx w15:paraId="5394E5EB" w15:done="0"/>
  <w15:commentEx w15:paraId="1BFA5F80" w15:done="0"/>
  <w15:commentEx w15:paraId="10984D67" w15:done="0"/>
  <w15:commentEx w15:paraId="21B7C4FF" w15:done="0"/>
  <w15:commentEx w15:paraId="33B7C67F" w15:done="0"/>
  <w15:commentEx w15:paraId="09C57542" w15:done="0"/>
  <w15:commentEx w15:paraId="1DBB6D69" w15:done="0"/>
  <w15:commentEx w15:paraId="095A41B9" w15:done="0"/>
  <w15:commentEx w15:paraId="108EE613" w15:done="0"/>
  <w15:commentEx w15:paraId="672385D2" w15:done="0"/>
  <w15:commentEx w15:paraId="48E5C4FD" w15:done="0"/>
  <w15:commentEx w15:paraId="6118F214" w15:done="0"/>
  <w15:commentEx w15:paraId="6F2AA4AD" w15:done="0"/>
  <w15:commentEx w15:paraId="1312306F" w15:done="0"/>
  <w15:commentEx w15:paraId="226B455B" w15:done="0"/>
  <w15:commentEx w15:paraId="1725642E" w15:done="0"/>
  <w15:commentEx w15:paraId="7FE4BDD4" w15:done="0"/>
  <w15:commentEx w15:paraId="3A58D8D8" w15:done="0"/>
  <w15:commentEx w15:paraId="6E313746" w15:done="0"/>
  <w15:commentEx w15:paraId="516E621C" w15:done="0"/>
  <w15:commentEx w15:paraId="72A343FE" w15:done="0"/>
  <w15:commentEx w15:paraId="44FFBC45" w15:done="0"/>
  <w15:commentEx w15:paraId="027C45FD" w15:done="0"/>
  <w15:commentEx w15:paraId="521C8C06" w15:done="0"/>
  <w15:commentEx w15:paraId="0145C59F" w15:done="0"/>
  <w15:commentEx w15:paraId="488316F8" w15:done="0"/>
  <w15:commentEx w15:paraId="732E1938" w15:done="0"/>
  <w15:commentEx w15:paraId="3C12B2FB" w15:done="0"/>
  <w15:commentEx w15:paraId="74630989" w15:done="0"/>
  <w15:commentEx w15:paraId="44F08A0C" w15:done="0"/>
  <w15:commentEx w15:paraId="151B3830" w15:done="0"/>
  <w15:commentEx w15:paraId="0F329BE6" w15:done="0"/>
  <w15:commentEx w15:paraId="0BD47F1F" w15:done="0"/>
  <w15:commentEx w15:paraId="5DA6887A" w15:done="0"/>
  <w15:commentEx w15:paraId="0E80198D" w15:done="0"/>
  <w15:commentEx w15:paraId="72AA411B" w15:done="0"/>
  <w15:commentEx w15:paraId="044E5A20" w15:done="0"/>
  <w15:commentEx w15:paraId="4CE43DD7" w15:done="0"/>
  <w15:commentEx w15:paraId="533F7660" w15:done="0"/>
  <w15:commentEx w15:paraId="390282F1" w15:done="0"/>
  <w15:commentEx w15:paraId="0B3D927B" w15:done="0"/>
  <w15:commentEx w15:paraId="7B49D55C" w15:done="0"/>
  <w15:commentEx w15:paraId="1C030E92" w15:done="0"/>
  <w15:commentEx w15:paraId="12B0943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BDDDDC" w14:textId="77777777" w:rsidR="007129CD" w:rsidRDefault="007129CD" w:rsidP="00330545">
      <w:pPr>
        <w:spacing w:after="0"/>
      </w:pPr>
      <w:r>
        <w:separator/>
      </w:r>
    </w:p>
  </w:endnote>
  <w:endnote w:type="continuationSeparator" w:id="0">
    <w:p w14:paraId="40898E1A" w14:textId="77777777" w:rsidR="007129CD" w:rsidRDefault="007129CD" w:rsidP="003305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090C5" w14:textId="77777777" w:rsidR="007129CD" w:rsidRDefault="007129CD" w:rsidP="00EE0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8ECAD5" w14:textId="77777777" w:rsidR="007129CD" w:rsidRDefault="007129CD" w:rsidP="0033054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F7183" w14:textId="77777777" w:rsidR="007129CD" w:rsidRDefault="007129CD" w:rsidP="00EE0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0BEC">
      <w:rPr>
        <w:rStyle w:val="PageNumber"/>
        <w:noProof/>
      </w:rPr>
      <w:t>3</w:t>
    </w:r>
    <w:r>
      <w:rPr>
        <w:rStyle w:val="PageNumber"/>
      </w:rPr>
      <w:fldChar w:fldCharType="end"/>
    </w:r>
  </w:p>
  <w:p w14:paraId="3CD292D8" w14:textId="77777777" w:rsidR="007129CD" w:rsidRDefault="007129CD" w:rsidP="003305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78B3F0" w14:textId="77777777" w:rsidR="007129CD" w:rsidRDefault="007129CD" w:rsidP="00330545">
      <w:pPr>
        <w:spacing w:after="0"/>
      </w:pPr>
      <w:r>
        <w:separator/>
      </w:r>
    </w:p>
  </w:footnote>
  <w:footnote w:type="continuationSeparator" w:id="0">
    <w:p w14:paraId="02887219" w14:textId="77777777" w:rsidR="007129CD" w:rsidRDefault="007129CD" w:rsidP="0033054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D775DE" w14:textId="0D50B815" w:rsidR="006A5597" w:rsidRDefault="006A5597">
    <w:pPr>
      <w:pStyle w:val="Header"/>
    </w:pPr>
    <w:r>
      <w:t>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B2F05"/>
    <w:multiLevelType w:val="hybridMultilevel"/>
    <w:tmpl w:val="700C0C04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880F9C"/>
    <w:multiLevelType w:val="hybridMultilevel"/>
    <w:tmpl w:val="708E8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B33E0"/>
    <w:multiLevelType w:val="hybridMultilevel"/>
    <w:tmpl w:val="C8B8F912"/>
    <w:lvl w:ilvl="0" w:tplc="0C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Times New Roman" w:hint="default"/>
      </w:rPr>
    </w:lvl>
    <w:lvl w:ilvl="2" w:tplc="0C090005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Times New Roman" w:hint="default"/>
      </w:rPr>
    </w:lvl>
    <w:lvl w:ilvl="5" w:tplc="0C090005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Times New Roman" w:hint="default"/>
      </w:rPr>
    </w:lvl>
    <w:lvl w:ilvl="8" w:tplc="0C090005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">
    <w:nsid w:val="57923A14"/>
    <w:multiLevelType w:val="hybridMultilevel"/>
    <w:tmpl w:val="6FAA5420"/>
    <w:lvl w:ilvl="0" w:tplc="A7BEC68C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15DDC"/>
    <w:multiLevelType w:val="hybridMultilevel"/>
    <w:tmpl w:val="02C24B26"/>
    <w:lvl w:ilvl="0" w:tplc="FA32FC32">
      <w:start w:val="1"/>
      <w:numFmt w:val="bullet"/>
      <w:lvlText w:val=""/>
      <w:lvlJc w:val="left"/>
      <w:pPr>
        <w:tabs>
          <w:tab w:val="num" w:pos="720"/>
        </w:tabs>
        <w:ind w:left="720" w:hanging="60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D55F6B"/>
    <w:multiLevelType w:val="hybridMultilevel"/>
    <w:tmpl w:val="B6EAE814"/>
    <w:lvl w:ilvl="0" w:tplc="D682E1F2">
      <w:start w:val="1"/>
      <w:numFmt w:val="bullet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3126B64"/>
    <w:multiLevelType w:val="hybridMultilevel"/>
    <w:tmpl w:val="6CF2F2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397DB7"/>
    <w:multiLevelType w:val="hybridMultilevel"/>
    <w:tmpl w:val="6C2AF7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725250"/>
    <w:multiLevelType w:val="hybridMultilevel"/>
    <w:tmpl w:val="4D842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8"/>
  </w:num>
  <w:num w:numId="5">
    <w:abstractNumId w:val="2"/>
  </w:num>
  <w:num w:numId="6">
    <w:abstractNumId w:val="1"/>
  </w:num>
  <w:num w:numId="7">
    <w:abstractNumId w:val="6"/>
  </w:num>
  <w:num w:numId="8">
    <w:abstractNumId w:val="3"/>
  </w:num>
  <w:num w:numId="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ini Kujala">
    <w15:presenceInfo w15:providerId="AD" w15:userId="S-1-5-21-2078795561-4233005657-3261906462-249867"/>
  </w15:person>
  <w15:person w15:author="Guja, Lydia (NCMI, Black Mountain)">
    <w15:presenceInfo w15:providerId="AD" w15:userId="S-1-5-21-61289985-2027487937-1858953157-337016"/>
  </w15:person>
  <w15:person w15:author="Emma Burns">
    <w15:presenceInfo w15:providerId="AD" w15:userId="S-1-5-21-1409082233-1383384898-1343024091-7638"/>
  </w15:person>
  <w15:person w15:author="Guja, Lydia (NRCA, Black Mountain)">
    <w15:presenceInfo w15:providerId="AD" w15:userId="S-1-5-21-61289985-2027487937-1858953157-3370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_Letters_201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vp9afd9xet57ezx93vevwkp9ea2e9vep9z&quot;&gt;2013&lt;record-ids&gt;&lt;item&gt;1139&lt;/item&gt;&lt;item&gt;1155&lt;/item&gt;&lt;item&gt;1727&lt;/item&gt;&lt;item&gt;1742&lt;/item&gt;&lt;item&gt;1744&lt;/item&gt;&lt;item&gt;1745&lt;/item&gt;&lt;item&gt;1754&lt;/item&gt;&lt;item&gt;1757&lt;/item&gt;&lt;item&gt;1759&lt;/item&gt;&lt;item&gt;1760&lt;/item&gt;&lt;item&gt;1762&lt;/item&gt;&lt;item&gt;1764&lt;/item&gt;&lt;item&gt;1765&lt;/item&gt;&lt;item&gt;1813&lt;/item&gt;&lt;item&gt;1815&lt;/item&gt;&lt;item&gt;1831&lt;/item&gt;&lt;/record-ids&gt;&lt;/item&gt;&lt;/Libraries&gt;"/>
  </w:docVars>
  <w:rsids>
    <w:rsidRoot w:val="00C472E2"/>
    <w:rsid w:val="000007AE"/>
    <w:rsid w:val="00000830"/>
    <w:rsid w:val="00001FA7"/>
    <w:rsid w:val="000021E4"/>
    <w:rsid w:val="00004364"/>
    <w:rsid w:val="000057D5"/>
    <w:rsid w:val="00007569"/>
    <w:rsid w:val="0001051F"/>
    <w:rsid w:val="0001077D"/>
    <w:rsid w:val="0001199A"/>
    <w:rsid w:val="000120CE"/>
    <w:rsid w:val="000129EC"/>
    <w:rsid w:val="00014889"/>
    <w:rsid w:val="00015670"/>
    <w:rsid w:val="00016A79"/>
    <w:rsid w:val="00016D64"/>
    <w:rsid w:val="00016DB5"/>
    <w:rsid w:val="000177D4"/>
    <w:rsid w:val="00017D1E"/>
    <w:rsid w:val="00020FC2"/>
    <w:rsid w:val="00021C80"/>
    <w:rsid w:val="00023493"/>
    <w:rsid w:val="0002728D"/>
    <w:rsid w:val="000277D7"/>
    <w:rsid w:val="000303C2"/>
    <w:rsid w:val="00030AA0"/>
    <w:rsid w:val="00032ABC"/>
    <w:rsid w:val="00037A22"/>
    <w:rsid w:val="00041584"/>
    <w:rsid w:val="00042418"/>
    <w:rsid w:val="000426E0"/>
    <w:rsid w:val="00042DE5"/>
    <w:rsid w:val="0004343A"/>
    <w:rsid w:val="00044A19"/>
    <w:rsid w:val="000459ED"/>
    <w:rsid w:val="0004657A"/>
    <w:rsid w:val="00046CDE"/>
    <w:rsid w:val="0004731C"/>
    <w:rsid w:val="0005064E"/>
    <w:rsid w:val="00050C21"/>
    <w:rsid w:val="00050CF9"/>
    <w:rsid w:val="0005158F"/>
    <w:rsid w:val="000517D8"/>
    <w:rsid w:val="00052358"/>
    <w:rsid w:val="0005236E"/>
    <w:rsid w:val="000543BB"/>
    <w:rsid w:val="0005448C"/>
    <w:rsid w:val="00055AF5"/>
    <w:rsid w:val="00055D97"/>
    <w:rsid w:val="000560A4"/>
    <w:rsid w:val="00056788"/>
    <w:rsid w:val="00057002"/>
    <w:rsid w:val="00057CAD"/>
    <w:rsid w:val="00061BEE"/>
    <w:rsid w:val="0006248D"/>
    <w:rsid w:val="00062DDE"/>
    <w:rsid w:val="00063524"/>
    <w:rsid w:val="00063B9A"/>
    <w:rsid w:val="00063C33"/>
    <w:rsid w:val="000649F8"/>
    <w:rsid w:val="00064C05"/>
    <w:rsid w:val="0007093D"/>
    <w:rsid w:val="000740E5"/>
    <w:rsid w:val="00074AB7"/>
    <w:rsid w:val="00076043"/>
    <w:rsid w:val="00077390"/>
    <w:rsid w:val="00077C43"/>
    <w:rsid w:val="00080C12"/>
    <w:rsid w:val="00081487"/>
    <w:rsid w:val="00081846"/>
    <w:rsid w:val="000818C1"/>
    <w:rsid w:val="00081CBC"/>
    <w:rsid w:val="00081DCA"/>
    <w:rsid w:val="0008203D"/>
    <w:rsid w:val="0008273A"/>
    <w:rsid w:val="00084C8A"/>
    <w:rsid w:val="0008598E"/>
    <w:rsid w:val="00085F59"/>
    <w:rsid w:val="000863D3"/>
    <w:rsid w:val="00087213"/>
    <w:rsid w:val="000879AB"/>
    <w:rsid w:val="00087C26"/>
    <w:rsid w:val="000902C4"/>
    <w:rsid w:val="0009102C"/>
    <w:rsid w:val="000918C8"/>
    <w:rsid w:val="00091A5D"/>
    <w:rsid w:val="000937AD"/>
    <w:rsid w:val="000958AB"/>
    <w:rsid w:val="000A2898"/>
    <w:rsid w:val="000A31B5"/>
    <w:rsid w:val="000A4BDF"/>
    <w:rsid w:val="000A4C00"/>
    <w:rsid w:val="000A6D6F"/>
    <w:rsid w:val="000B0590"/>
    <w:rsid w:val="000B3A11"/>
    <w:rsid w:val="000B4075"/>
    <w:rsid w:val="000B455F"/>
    <w:rsid w:val="000B4748"/>
    <w:rsid w:val="000B56C9"/>
    <w:rsid w:val="000B7FB3"/>
    <w:rsid w:val="000C0EEE"/>
    <w:rsid w:val="000C1A04"/>
    <w:rsid w:val="000C2449"/>
    <w:rsid w:val="000C256E"/>
    <w:rsid w:val="000C3682"/>
    <w:rsid w:val="000C36A5"/>
    <w:rsid w:val="000C4601"/>
    <w:rsid w:val="000C4F90"/>
    <w:rsid w:val="000C559A"/>
    <w:rsid w:val="000C66A2"/>
    <w:rsid w:val="000C6F2A"/>
    <w:rsid w:val="000C778E"/>
    <w:rsid w:val="000D301A"/>
    <w:rsid w:val="000D5A72"/>
    <w:rsid w:val="000E065A"/>
    <w:rsid w:val="000E0B49"/>
    <w:rsid w:val="000E1BD6"/>
    <w:rsid w:val="000E233C"/>
    <w:rsid w:val="000E414D"/>
    <w:rsid w:val="000E42D1"/>
    <w:rsid w:val="000E45A1"/>
    <w:rsid w:val="000E48A3"/>
    <w:rsid w:val="000E49FC"/>
    <w:rsid w:val="000E663D"/>
    <w:rsid w:val="000E7C59"/>
    <w:rsid w:val="000F01C2"/>
    <w:rsid w:val="000F1C09"/>
    <w:rsid w:val="000F2200"/>
    <w:rsid w:val="000F237E"/>
    <w:rsid w:val="000F334F"/>
    <w:rsid w:val="000F4089"/>
    <w:rsid w:val="000F535B"/>
    <w:rsid w:val="00101432"/>
    <w:rsid w:val="001019E3"/>
    <w:rsid w:val="00101A56"/>
    <w:rsid w:val="001029AE"/>
    <w:rsid w:val="00102DAE"/>
    <w:rsid w:val="001064DE"/>
    <w:rsid w:val="001103A4"/>
    <w:rsid w:val="001116E4"/>
    <w:rsid w:val="001117EC"/>
    <w:rsid w:val="001122B7"/>
    <w:rsid w:val="00112E40"/>
    <w:rsid w:val="001151C4"/>
    <w:rsid w:val="00116503"/>
    <w:rsid w:val="0011687D"/>
    <w:rsid w:val="001176C8"/>
    <w:rsid w:val="00120105"/>
    <w:rsid w:val="00120146"/>
    <w:rsid w:val="001208DF"/>
    <w:rsid w:val="00120D8D"/>
    <w:rsid w:val="00123ED7"/>
    <w:rsid w:val="001247C9"/>
    <w:rsid w:val="00124F0E"/>
    <w:rsid w:val="0012622F"/>
    <w:rsid w:val="00127D44"/>
    <w:rsid w:val="001310D3"/>
    <w:rsid w:val="001329CB"/>
    <w:rsid w:val="00134495"/>
    <w:rsid w:val="00135B34"/>
    <w:rsid w:val="001370B7"/>
    <w:rsid w:val="00140316"/>
    <w:rsid w:val="001403E5"/>
    <w:rsid w:val="001406ED"/>
    <w:rsid w:val="001415E9"/>
    <w:rsid w:val="00142384"/>
    <w:rsid w:val="001423A4"/>
    <w:rsid w:val="0014449A"/>
    <w:rsid w:val="00145122"/>
    <w:rsid w:val="00145430"/>
    <w:rsid w:val="00145730"/>
    <w:rsid w:val="00145A83"/>
    <w:rsid w:val="001478D3"/>
    <w:rsid w:val="00153B00"/>
    <w:rsid w:val="00154E2D"/>
    <w:rsid w:val="00154EBD"/>
    <w:rsid w:val="001555A0"/>
    <w:rsid w:val="00156E28"/>
    <w:rsid w:val="001632CE"/>
    <w:rsid w:val="00165D5E"/>
    <w:rsid w:val="00171B4C"/>
    <w:rsid w:val="0017345A"/>
    <w:rsid w:val="00173F46"/>
    <w:rsid w:val="00174977"/>
    <w:rsid w:val="001765D0"/>
    <w:rsid w:val="00176C97"/>
    <w:rsid w:val="0017718C"/>
    <w:rsid w:val="001804B6"/>
    <w:rsid w:val="00181E8D"/>
    <w:rsid w:val="00181FEB"/>
    <w:rsid w:val="00182EF4"/>
    <w:rsid w:val="0018324B"/>
    <w:rsid w:val="00183E1C"/>
    <w:rsid w:val="0018420C"/>
    <w:rsid w:val="00184308"/>
    <w:rsid w:val="00185BC3"/>
    <w:rsid w:val="00185D5D"/>
    <w:rsid w:val="00186517"/>
    <w:rsid w:val="00186FD8"/>
    <w:rsid w:val="00190C52"/>
    <w:rsid w:val="0019155A"/>
    <w:rsid w:val="00191D6F"/>
    <w:rsid w:val="00192383"/>
    <w:rsid w:val="001947D8"/>
    <w:rsid w:val="00194E74"/>
    <w:rsid w:val="001952B6"/>
    <w:rsid w:val="00196D5F"/>
    <w:rsid w:val="001976B1"/>
    <w:rsid w:val="001A113D"/>
    <w:rsid w:val="001A25C5"/>
    <w:rsid w:val="001A2AD8"/>
    <w:rsid w:val="001A2D53"/>
    <w:rsid w:val="001A3171"/>
    <w:rsid w:val="001A649C"/>
    <w:rsid w:val="001A76E5"/>
    <w:rsid w:val="001B1419"/>
    <w:rsid w:val="001B16E5"/>
    <w:rsid w:val="001B435E"/>
    <w:rsid w:val="001B509D"/>
    <w:rsid w:val="001B6073"/>
    <w:rsid w:val="001B6429"/>
    <w:rsid w:val="001B65C2"/>
    <w:rsid w:val="001B6869"/>
    <w:rsid w:val="001B68AF"/>
    <w:rsid w:val="001B6B77"/>
    <w:rsid w:val="001B6D11"/>
    <w:rsid w:val="001B7613"/>
    <w:rsid w:val="001C032A"/>
    <w:rsid w:val="001C0D9A"/>
    <w:rsid w:val="001C1865"/>
    <w:rsid w:val="001C253B"/>
    <w:rsid w:val="001C485F"/>
    <w:rsid w:val="001C57AA"/>
    <w:rsid w:val="001C742C"/>
    <w:rsid w:val="001D26BD"/>
    <w:rsid w:val="001D276C"/>
    <w:rsid w:val="001D7AB4"/>
    <w:rsid w:val="001D7C35"/>
    <w:rsid w:val="001E02E4"/>
    <w:rsid w:val="001E18C6"/>
    <w:rsid w:val="001E229F"/>
    <w:rsid w:val="001E30B0"/>
    <w:rsid w:val="001E4BD4"/>
    <w:rsid w:val="001E6FD4"/>
    <w:rsid w:val="001E727A"/>
    <w:rsid w:val="001E7B2B"/>
    <w:rsid w:val="001F028B"/>
    <w:rsid w:val="001F03B2"/>
    <w:rsid w:val="001F1820"/>
    <w:rsid w:val="001F303C"/>
    <w:rsid w:val="001F3F60"/>
    <w:rsid w:val="001F50C3"/>
    <w:rsid w:val="001F5EB8"/>
    <w:rsid w:val="001F6358"/>
    <w:rsid w:val="001F6863"/>
    <w:rsid w:val="00200A67"/>
    <w:rsid w:val="00200D9D"/>
    <w:rsid w:val="0020194C"/>
    <w:rsid w:val="00202304"/>
    <w:rsid w:val="00203799"/>
    <w:rsid w:val="0020573A"/>
    <w:rsid w:val="00205897"/>
    <w:rsid w:val="00206B17"/>
    <w:rsid w:val="002074FC"/>
    <w:rsid w:val="00210D9F"/>
    <w:rsid w:val="002129D7"/>
    <w:rsid w:val="002170EB"/>
    <w:rsid w:val="00217115"/>
    <w:rsid w:val="0021724C"/>
    <w:rsid w:val="0021792F"/>
    <w:rsid w:val="0022075F"/>
    <w:rsid w:val="00220FAD"/>
    <w:rsid w:val="0022123D"/>
    <w:rsid w:val="00221987"/>
    <w:rsid w:val="002229A6"/>
    <w:rsid w:val="002239A4"/>
    <w:rsid w:val="00223F2A"/>
    <w:rsid w:val="00226886"/>
    <w:rsid w:val="00226E22"/>
    <w:rsid w:val="00226F0C"/>
    <w:rsid w:val="002326A1"/>
    <w:rsid w:val="0023277D"/>
    <w:rsid w:val="002346F9"/>
    <w:rsid w:val="0023490C"/>
    <w:rsid w:val="00234C07"/>
    <w:rsid w:val="0023549D"/>
    <w:rsid w:val="00240C50"/>
    <w:rsid w:val="00240FC1"/>
    <w:rsid w:val="0024148D"/>
    <w:rsid w:val="00242115"/>
    <w:rsid w:val="0024282A"/>
    <w:rsid w:val="00243602"/>
    <w:rsid w:val="00244E18"/>
    <w:rsid w:val="00245127"/>
    <w:rsid w:val="00245D40"/>
    <w:rsid w:val="00245D58"/>
    <w:rsid w:val="002467D1"/>
    <w:rsid w:val="00247F85"/>
    <w:rsid w:val="002524E8"/>
    <w:rsid w:val="002528EA"/>
    <w:rsid w:val="002529A3"/>
    <w:rsid w:val="00252D35"/>
    <w:rsid w:val="00252D66"/>
    <w:rsid w:val="00254414"/>
    <w:rsid w:val="0025579A"/>
    <w:rsid w:val="00255F5F"/>
    <w:rsid w:val="002562CA"/>
    <w:rsid w:val="002570DB"/>
    <w:rsid w:val="00257FAF"/>
    <w:rsid w:val="002602FE"/>
    <w:rsid w:val="00260F77"/>
    <w:rsid w:val="0026297B"/>
    <w:rsid w:val="00263923"/>
    <w:rsid w:val="00263A04"/>
    <w:rsid w:val="0026512B"/>
    <w:rsid w:val="0026618F"/>
    <w:rsid w:val="00266F5A"/>
    <w:rsid w:val="00267566"/>
    <w:rsid w:val="0026787C"/>
    <w:rsid w:val="00270BB9"/>
    <w:rsid w:val="00272730"/>
    <w:rsid w:val="00276AE4"/>
    <w:rsid w:val="00277E12"/>
    <w:rsid w:val="00280474"/>
    <w:rsid w:val="00281080"/>
    <w:rsid w:val="002826A7"/>
    <w:rsid w:val="00284D72"/>
    <w:rsid w:val="00285F94"/>
    <w:rsid w:val="00290D33"/>
    <w:rsid w:val="00290D3A"/>
    <w:rsid w:val="00290D6A"/>
    <w:rsid w:val="002918BA"/>
    <w:rsid w:val="00292632"/>
    <w:rsid w:val="00292AE3"/>
    <w:rsid w:val="00292E21"/>
    <w:rsid w:val="0029450C"/>
    <w:rsid w:val="00294F9A"/>
    <w:rsid w:val="0029668D"/>
    <w:rsid w:val="002967DA"/>
    <w:rsid w:val="002968F1"/>
    <w:rsid w:val="00296CA7"/>
    <w:rsid w:val="00297905"/>
    <w:rsid w:val="002A097E"/>
    <w:rsid w:val="002A211F"/>
    <w:rsid w:val="002A242C"/>
    <w:rsid w:val="002A276A"/>
    <w:rsid w:val="002A2A3E"/>
    <w:rsid w:val="002A3007"/>
    <w:rsid w:val="002A3EFE"/>
    <w:rsid w:val="002A4C30"/>
    <w:rsid w:val="002A6398"/>
    <w:rsid w:val="002A6486"/>
    <w:rsid w:val="002A66B9"/>
    <w:rsid w:val="002A6BA3"/>
    <w:rsid w:val="002A7FC0"/>
    <w:rsid w:val="002B0CBB"/>
    <w:rsid w:val="002B135D"/>
    <w:rsid w:val="002B1B2F"/>
    <w:rsid w:val="002B23F9"/>
    <w:rsid w:val="002B2564"/>
    <w:rsid w:val="002B3835"/>
    <w:rsid w:val="002B4475"/>
    <w:rsid w:val="002B48F7"/>
    <w:rsid w:val="002B4F6D"/>
    <w:rsid w:val="002B5768"/>
    <w:rsid w:val="002B591E"/>
    <w:rsid w:val="002B62A4"/>
    <w:rsid w:val="002B68BB"/>
    <w:rsid w:val="002C2853"/>
    <w:rsid w:val="002C3EBE"/>
    <w:rsid w:val="002C671E"/>
    <w:rsid w:val="002C79E8"/>
    <w:rsid w:val="002D1881"/>
    <w:rsid w:val="002D215D"/>
    <w:rsid w:val="002D27D9"/>
    <w:rsid w:val="002D281A"/>
    <w:rsid w:val="002D49C1"/>
    <w:rsid w:val="002D588E"/>
    <w:rsid w:val="002D6958"/>
    <w:rsid w:val="002E0224"/>
    <w:rsid w:val="002E0500"/>
    <w:rsid w:val="002E1222"/>
    <w:rsid w:val="002E142E"/>
    <w:rsid w:val="002E281D"/>
    <w:rsid w:val="002E3446"/>
    <w:rsid w:val="002E6990"/>
    <w:rsid w:val="002E6B47"/>
    <w:rsid w:val="002F218E"/>
    <w:rsid w:val="002F2EF8"/>
    <w:rsid w:val="002F4A97"/>
    <w:rsid w:val="002F5825"/>
    <w:rsid w:val="002F5C7C"/>
    <w:rsid w:val="002F656C"/>
    <w:rsid w:val="002F6825"/>
    <w:rsid w:val="002F6AAC"/>
    <w:rsid w:val="00301374"/>
    <w:rsid w:val="00301E6F"/>
    <w:rsid w:val="00301EF3"/>
    <w:rsid w:val="00301FC8"/>
    <w:rsid w:val="00302A6C"/>
    <w:rsid w:val="00303D90"/>
    <w:rsid w:val="00305649"/>
    <w:rsid w:val="003110E8"/>
    <w:rsid w:val="003120AC"/>
    <w:rsid w:val="0031378F"/>
    <w:rsid w:val="00315927"/>
    <w:rsid w:val="00316243"/>
    <w:rsid w:val="003164D7"/>
    <w:rsid w:val="0031734C"/>
    <w:rsid w:val="00317939"/>
    <w:rsid w:val="00320C38"/>
    <w:rsid w:val="00322A58"/>
    <w:rsid w:val="00322CFE"/>
    <w:rsid w:val="00325845"/>
    <w:rsid w:val="003262FE"/>
    <w:rsid w:val="00326A22"/>
    <w:rsid w:val="00327459"/>
    <w:rsid w:val="00330545"/>
    <w:rsid w:val="00330E76"/>
    <w:rsid w:val="0033280B"/>
    <w:rsid w:val="00333604"/>
    <w:rsid w:val="003351C4"/>
    <w:rsid w:val="0033730E"/>
    <w:rsid w:val="00337484"/>
    <w:rsid w:val="00340344"/>
    <w:rsid w:val="00344605"/>
    <w:rsid w:val="00344627"/>
    <w:rsid w:val="003449C8"/>
    <w:rsid w:val="003452D4"/>
    <w:rsid w:val="003459A8"/>
    <w:rsid w:val="00345AFA"/>
    <w:rsid w:val="00350A6F"/>
    <w:rsid w:val="00350E40"/>
    <w:rsid w:val="00351D7E"/>
    <w:rsid w:val="003552E4"/>
    <w:rsid w:val="0035663E"/>
    <w:rsid w:val="0035668B"/>
    <w:rsid w:val="00356A25"/>
    <w:rsid w:val="00357282"/>
    <w:rsid w:val="003600ED"/>
    <w:rsid w:val="00360809"/>
    <w:rsid w:val="0036109C"/>
    <w:rsid w:val="003617A4"/>
    <w:rsid w:val="00361FF8"/>
    <w:rsid w:val="0036386F"/>
    <w:rsid w:val="00364562"/>
    <w:rsid w:val="003655F7"/>
    <w:rsid w:val="00365BC2"/>
    <w:rsid w:val="00365FB9"/>
    <w:rsid w:val="003676F4"/>
    <w:rsid w:val="00370D32"/>
    <w:rsid w:val="00371653"/>
    <w:rsid w:val="00371B46"/>
    <w:rsid w:val="003722CA"/>
    <w:rsid w:val="00373F6D"/>
    <w:rsid w:val="003760FA"/>
    <w:rsid w:val="00376804"/>
    <w:rsid w:val="00381296"/>
    <w:rsid w:val="0038263D"/>
    <w:rsid w:val="003833BE"/>
    <w:rsid w:val="00384EF6"/>
    <w:rsid w:val="00386F7E"/>
    <w:rsid w:val="00387412"/>
    <w:rsid w:val="00387E8E"/>
    <w:rsid w:val="00391401"/>
    <w:rsid w:val="003915A3"/>
    <w:rsid w:val="00391CB8"/>
    <w:rsid w:val="00392BB1"/>
    <w:rsid w:val="00392DB2"/>
    <w:rsid w:val="0039389C"/>
    <w:rsid w:val="00394CF4"/>
    <w:rsid w:val="00394F56"/>
    <w:rsid w:val="00396639"/>
    <w:rsid w:val="00396AAA"/>
    <w:rsid w:val="00396C58"/>
    <w:rsid w:val="00397C09"/>
    <w:rsid w:val="00397E30"/>
    <w:rsid w:val="003A05CD"/>
    <w:rsid w:val="003A1269"/>
    <w:rsid w:val="003A17A6"/>
    <w:rsid w:val="003A1D63"/>
    <w:rsid w:val="003A1D88"/>
    <w:rsid w:val="003A1FCB"/>
    <w:rsid w:val="003A3093"/>
    <w:rsid w:val="003A5E3F"/>
    <w:rsid w:val="003A633E"/>
    <w:rsid w:val="003A63CC"/>
    <w:rsid w:val="003A6608"/>
    <w:rsid w:val="003A78A3"/>
    <w:rsid w:val="003A7D50"/>
    <w:rsid w:val="003B0E33"/>
    <w:rsid w:val="003B122B"/>
    <w:rsid w:val="003B14B7"/>
    <w:rsid w:val="003B2BF6"/>
    <w:rsid w:val="003B34F5"/>
    <w:rsid w:val="003B37E6"/>
    <w:rsid w:val="003B56AC"/>
    <w:rsid w:val="003B6927"/>
    <w:rsid w:val="003B6A5A"/>
    <w:rsid w:val="003C144C"/>
    <w:rsid w:val="003C1AAA"/>
    <w:rsid w:val="003C381F"/>
    <w:rsid w:val="003C47B3"/>
    <w:rsid w:val="003C5558"/>
    <w:rsid w:val="003C6519"/>
    <w:rsid w:val="003C6D22"/>
    <w:rsid w:val="003C7AB7"/>
    <w:rsid w:val="003C7D39"/>
    <w:rsid w:val="003D067B"/>
    <w:rsid w:val="003D0E85"/>
    <w:rsid w:val="003D0EF4"/>
    <w:rsid w:val="003D1CA7"/>
    <w:rsid w:val="003D38B3"/>
    <w:rsid w:val="003E18D9"/>
    <w:rsid w:val="003E28FA"/>
    <w:rsid w:val="003E37B7"/>
    <w:rsid w:val="003E3C63"/>
    <w:rsid w:val="003E6DBD"/>
    <w:rsid w:val="003E773A"/>
    <w:rsid w:val="003F08EF"/>
    <w:rsid w:val="003F109A"/>
    <w:rsid w:val="003F1F54"/>
    <w:rsid w:val="003F2670"/>
    <w:rsid w:val="003F3A7D"/>
    <w:rsid w:val="003F45ED"/>
    <w:rsid w:val="003F5447"/>
    <w:rsid w:val="003F6AAA"/>
    <w:rsid w:val="003F6ABD"/>
    <w:rsid w:val="003F775B"/>
    <w:rsid w:val="004029FF"/>
    <w:rsid w:val="00402B70"/>
    <w:rsid w:val="00402BE2"/>
    <w:rsid w:val="004044D9"/>
    <w:rsid w:val="00404B85"/>
    <w:rsid w:val="00405069"/>
    <w:rsid w:val="004060AA"/>
    <w:rsid w:val="004060AD"/>
    <w:rsid w:val="0040648D"/>
    <w:rsid w:val="00407B03"/>
    <w:rsid w:val="00410C78"/>
    <w:rsid w:val="004114DC"/>
    <w:rsid w:val="00411713"/>
    <w:rsid w:val="004118F8"/>
    <w:rsid w:val="004141BE"/>
    <w:rsid w:val="00415BC8"/>
    <w:rsid w:val="00420271"/>
    <w:rsid w:val="00423522"/>
    <w:rsid w:val="00424001"/>
    <w:rsid w:val="004245A2"/>
    <w:rsid w:val="00425FAC"/>
    <w:rsid w:val="00426B98"/>
    <w:rsid w:val="0042701F"/>
    <w:rsid w:val="004278DE"/>
    <w:rsid w:val="00427ECC"/>
    <w:rsid w:val="004309AE"/>
    <w:rsid w:val="004327B5"/>
    <w:rsid w:val="00433618"/>
    <w:rsid w:val="00433DED"/>
    <w:rsid w:val="004340A7"/>
    <w:rsid w:val="00434988"/>
    <w:rsid w:val="004352ED"/>
    <w:rsid w:val="004352F9"/>
    <w:rsid w:val="004357D7"/>
    <w:rsid w:val="004363C7"/>
    <w:rsid w:val="00436798"/>
    <w:rsid w:val="004367F9"/>
    <w:rsid w:val="00436EED"/>
    <w:rsid w:val="00437A13"/>
    <w:rsid w:val="00437A74"/>
    <w:rsid w:val="0044164D"/>
    <w:rsid w:val="00444267"/>
    <w:rsid w:val="00444CD4"/>
    <w:rsid w:val="00445EC1"/>
    <w:rsid w:val="004463AD"/>
    <w:rsid w:val="0044677D"/>
    <w:rsid w:val="00446E6E"/>
    <w:rsid w:val="004470F7"/>
    <w:rsid w:val="00447168"/>
    <w:rsid w:val="004478A5"/>
    <w:rsid w:val="004508C3"/>
    <w:rsid w:val="00451F73"/>
    <w:rsid w:val="00452F88"/>
    <w:rsid w:val="004536BD"/>
    <w:rsid w:val="00454BB6"/>
    <w:rsid w:val="0045502E"/>
    <w:rsid w:val="00455634"/>
    <w:rsid w:val="00455D89"/>
    <w:rsid w:val="00456A5A"/>
    <w:rsid w:val="00457898"/>
    <w:rsid w:val="00457AD1"/>
    <w:rsid w:val="00457B80"/>
    <w:rsid w:val="0046025B"/>
    <w:rsid w:val="00461BA7"/>
    <w:rsid w:val="00461BD5"/>
    <w:rsid w:val="00461CD1"/>
    <w:rsid w:val="004627CD"/>
    <w:rsid w:val="00462B35"/>
    <w:rsid w:val="00465338"/>
    <w:rsid w:val="00465DA9"/>
    <w:rsid w:val="00465E40"/>
    <w:rsid w:val="004663D1"/>
    <w:rsid w:val="00466862"/>
    <w:rsid w:val="00466BFA"/>
    <w:rsid w:val="00467BF8"/>
    <w:rsid w:val="00472ACF"/>
    <w:rsid w:val="00473BE6"/>
    <w:rsid w:val="00473FF7"/>
    <w:rsid w:val="0047517D"/>
    <w:rsid w:val="0047616A"/>
    <w:rsid w:val="004769B9"/>
    <w:rsid w:val="00477105"/>
    <w:rsid w:val="00480118"/>
    <w:rsid w:val="00482A28"/>
    <w:rsid w:val="00485A5D"/>
    <w:rsid w:val="00485C9D"/>
    <w:rsid w:val="00486B3C"/>
    <w:rsid w:val="00486EFD"/>
    <w:rsid w:val="00486F56"/>
    <w:rsid w:val="0048787D"/>
    <w:rsid w:val="00487A3D"/>
    <w:rsid w:val="00490660"/>
    <w:rsid w:val="0049070E"/>
    <w:rsid w:val="00491555"/>
    <w:rsid w:val="00491882"/>
    <w:rsid w:val="00493471"/>
    <w:rsid w:val="004939E8"/>
    <w:rsid w:val="00493F60"/>
    <w:rsid w:val="0049536F"/>
    <w:rsid w:val="00496933"/>
    <w:rsid w:val="004970C1"/>
    <w:rsid w:val="00497802"/>
    <w:rsid w:val="004A0A8C"/>
    <w:rsid w:val="004A299A"/>
    <w:rsid w:val="004A455D"/>
    <w:rsid w:val="004A5378"/>
    <w:rsid w:val="004A618E"/>
    <w:rsid w:val="004A672C"/>
    <w:rsid w:val="004A7372"/>
    <w:rsid w:val="004A73A7"/>
    <w:rsid w:val="004A7CA3"/>
    <w:rsid w:val="004B0749"/>
    <w:rsid w:val="004B177F"/>
    <w:rsid w:val="004B30FC"/>
    <w:rsid w:val="004B4BB6"/>
    <w:rsid w:val="004B50EF"/>
    <w:rsid w:val="004B5FFF"/>
    <w:rsid w:val="004B6441"/>
    <w:rsid w:val="004B7458"/>
    <w:rsid w:val="004C0BD7"/>
    <w:rsid w:val="004C2557"/>
    <w:rsid w:val="004C391A"/>
    <w:rsid w:val="004C48D7"/>
    <w:rsid w:val="004C53AF"/>
    <w:rsid w:val="004C7827"/>
    <w:rsid w:val="004C7B18"/>
    <w:rsid w:val="004D0E24"/>
    <w:rsid w:val="004D27DD"/>
    <w:rsid w:val="004D71CC"/>
    <w:rsid w:val="004E01BE"/>
    <w:rsid w:val="004E036C"/>
    <w:rsid w:val="004E0A08"/>
    <w:rsid w:val="004E1B15"/>
    <w:rsid w:val="004E5034"/>
    <w:rsid w:val="004E603F"/>
    <w:rsid w:val="004F04ED"/>
    <w:rsid w:val="004F0E9D"/>
    <w:rsid w:val="004F212A"/>
    <w:rsid w:val="004F26AD"/>
    <w:rsid w:val="004F3EB0"/>
    <w:rsid w:val="004F4A5D"/>
    <w:rsid w:val="004F4FDA"/>
    <w:rsid w:val="004F5ADB"/>
    <w:rsid w:val="004F6CAD"/>
    <w:rsid w:val="004F6EFA"/>
    <w:rsid w:val="004F7E89"/>
    <w:rsid w:val="0050171C"/>
    <w:rsid w:val="00501A48"/>
    <w:rsid w:val="00501C82"/>
    <w:rsid w:val="00502254"/>
    <w:rsid w:val="0050276E"/>
    <w:rsid w:val="0050359D"/>
    <w:rsid w:val="00503BFC"/>
    <w:rsid w:val="005049F5"/>
    <w:rsid w:val="00504E7C"/>
    <w:rsid w:val="005052A9"/>
    <w:rsid w:val="00505662"/>
    <w:rsid w:val="005057B7"/>
    <w:rsid w:val="00506F38"/>
    <w:rsid w:val="005072A6"/>
    <w:rsid w:val="0051073A"/>
    <w:rsid w:val="005116BD"/>
    <w:rsid w:val="00511A3D"/>
    <w:rsid w:val="00512309"/>
    <w:rsid w:val="005125C9"/>
    <w:rsid w:val="00512AD3"/>
    <w:rsid w:val="00512AED"/>
    <w:rsid w:val="00512D20"/>
    <w:rsid w:val="0051415A"/>
    <w:rsid w:val="00515E44"/>
    <w:rsid w:val="005168C7"/>
    <w:rsid w:val="005171D5"/>
    <w:rsid w:val="00520240"/>
    <w:rsid w:val="0052040C"/>
    <w:rsid w:val="0052113A"/>
    <w:rsid w:val="005213C0"/>
    <w:rsid w:val="005219C0"/>
    <w:rsid w:val="00521CCD"/>
    <w:rsid w:val="005225C3"/>
    <w:rsid w:val="005253FD"/>
    <w:rsid w:val="005258B3"/>
    <w:rsid w:val="005277C3"/>
    <w:rsid w:val="005306EC"/>
    <w:rsid w:val="00530C58"/>
    <w:rsid w:val="00531F50"/>
    <w:rsid w:val="00533F6B"/>
    <w:rsid w:val="00534FB8"/>
    <w:rsid w:val="0053554D"/>
    <w:rsid w:val="005355CD"/>
    <w:rsid w:val="00535CB0"/>
    <w:rsid w:val="0053713B"/>
    <w:rsid w:val="00540462"/>
    <w:rsid w:val="00540F03"/>
    <w:rsid w:val="0054524D"/>
    <w:rsid w:val="0054529C"/>
    <w:rsid w:val="0054551C"/>
    <w:rsid w:val="00547A7A"/>
    <w:rsid w:val="005500D4"/>
    <w:rsid w:val="005513FE"/>
    <w:rsid w:val="0055154E"/>
    <w:rsid w:val="005536D7"/>
    <w:rsid w:val="00553747"/>
    <w:rsid w:val="00553E18"/>
    <w:rsid w:val="00555874"/>
    <w:rsid w:val="005563BF"/>
    <w:rsid w:val="0055676C"/>
    <w:rsid w:val="005574A3"/>
    <w:rsid w:val="00560451"/>
    <w:rsid w:val="00560FBE"/>
    <w:rsid w:val="00562993"/>
    <w:rsid w:val="00566196"/>
    <w:rsid w:val="0056716E"/>
    <w:rsid w:val="005703E1"/>
    <w:rsid w:val="0057056C"/>
    <w:rsid w:val="00572121"/>
    <w:rsid w:val="00573270"/>
    <w:rsid w:val="00573554"/>
    <w:rsid w:val="005742BE"/>
    <w:rsid w:val="0057578F"/>
    <w:rsid w:val="00576330"/>
    <w:rsid w:val="00576DA5"/>
    <w:rsid w:val="00576F58"/>
    <w:rsid w:val="00577BA1"/>
    <w:rsid w:val="00582C62"/>
    <w:rsid w:val="00585632"/>
    <w:rsid w:val="00585995"/>
    <w:rsid w:val="005867AC"/>
    <w:rsid w:val="00586822"/>
    <w:rsid w:val="005922DE"/>
    <w:rsid w:val="0059309C"/>
    <w:rsid w:val="005940E8"/>
    <w:rsid w:val="005955AE"/>
    <w:rsid w:val="00595DB5"/>
    <w:rsid w:val="00596629"/>
    <w:rsid w:val="005975D3"/>
    <w:rsid w:val="005A0FAB"/>
    <w:rsid w:val="005A1035"/>
    <w:rsid w:val="005A249D"/>
    <w:rsid w:val="005A340D"/>
    <w:rsid w:val="005A366F"/>
    <w:rsid w:val="005A4C6D"/>
    <w:rsid w:val="005A5005"/>
    <w:rsid w:val="005A6CA3"/>
    <w:rsid w:val="005A6D5D"/>
    <w:rsid w:val="005A725B"/>
    <w:rsid w:val="005A7685"/>
    <w:rsid w:val="005B12BB"/>
    <w:rsid w:val="005B3535"/>
    <w:rsid w:val="005B46AD"/>
    <w:rsid w:val="005B549F"/>
    <w:rsid w:val="005B5E00"/>
    <w:rsid w:val="005B670E"/>
    <w:rsid w:val="005C008E"/>
    <w:rsid w:val="005C07D3"/>
    <w:rsid w:val="005C0890"/>
    <w:rsid w:val="005C0E39"/>
    <w:rsid w:val="005C145D"/>
    <w:rsid w:val="005C45AA"/>
    <w:rsid w:val="005C4766"/>
    <w:rsid w:val="005C4B2C"/>
    <w:rsid w:val="005C54E7"/>
    <w:rsid w:val="005C635B"/>
    <w:rsid w:val="005C6896"/>
    <w:rsid w:val="005C6AEB"/>
    <w:rsid w:val="005C7BD6"/>
    <w:rsid w:val="005D0531"/>
    <w:rsid w:val="005D0FA5"/>
    <w:rsid w:val="005D13DA"/>
    <w:rsid w:val="005D166E"/>
    <w:rsid w:val="005D39A6"/>
    <w:rsid w:val="005D507A"/>
    <w:rsid w:val="005D5D5B"/>
    <w:rsid w:val="005D6B67"/>
    <w:rsid w:val="005D6B73"/>
    <w:rsid w:val="005E03A4"/>
    <w:rsid w:val="005E3553"/>
    <w:rsid w:val="005E536D"/>
    <w:rsid w:val="005E57B7"/>
    <w:rsid w:val="005F05FF"/>
    <w:rsid w:val="005F1FFA"/>
    <w:rsid w:val="005F289A"/>
    <w:rsid w:val="005F3163"/>
    <w:rsid w:val="005F32BB"/>
    <w:rsid w:val="005F424A"/>
    <w:rsid w:val="005F4AF0"/>
    <w:rsid w:val="005F678E"/>
    <w:rsid w:val="005F699B"/>
    <w:rsid w:val="005F7EA5"/>
    <w:rsid w:val="00602E0F"/>
    <w:rsid w:val="00603583"/>
    <w:rsid w:val="00604747"/>
    <w:rsid w:val="00606752"/>
    <w:rsid w:val="00610182"/>
    <w:rsid w:val="00610673"/>
    <w:rsid w:val="006127A3"/>
    <w:rsid w:val="00614837"/>
    <w:rsid w:val="00614F1C"/>
    <w:rsid w:val="00615F07"/>
    <w:rsid w:val="0061698A"/>
    <w:rsid w:val="006170E7"/>
    <w:rsid w:val="00620A5C"/>
    <w:rsid w:val="0062159D"/>
    <w:rsid w:val="00621D39"/>
    <w:rsid w:val="006227A8"/>
    <w:rsid w:val="0062383A"/>
    <w:rsid w:val="006241E5"/>
    <w:rsid w:val="00624F5A"/>
    <w:rsid w:val="0062573E"/>
    <w:rsid w:val="006276FF"/>
    <w:rsid w:val="006302A5"/>
    <w:rsid w:val="00631907"/>
    <w:rsid w:val="00632380"/>
    <w:rsid w:val="006333EB"/>
    <w:rsid w:val="00633575"/>
    <w:rsid w:val="0063378E"/>
    <w:rsid w:val="00634182"/>
    <w:rsid w:val="00635B67"/>
    <w:rsid w:val="00636A76"/>
    <w:rsid w:val="00636CD2"/>
    <w:rsid w:val="00637227"/>
    <w:rsid w:val="00637DFC"/>
    <w:rsid w:val="00640C79"/>
    <w:rsid w:val="00646FF2"/>
    <w:rsid w:val="006473AC"/>
    <w:rsid w:val="00650B1C"/>
    <w:rsid w:val="00652277"/>
    <w:rsid w:val="006523EA"/>
    <w:rsid w:val="00652867"/>
    <w:rsid w:val="00652C26"/>
    <w:rsid w:val="00655924"/>
    <w:rsid w:val="00660A3F"/>
    <w:rsid w:val="00662912"/>
    <w:rsid w:val="00662A68"/>
    <w:rsid w:val="006643B8"/>
    <w:rsid w:val="00665019"/>
    <w:rsid w:val="0066537C"/>
    <w:rsid w:val="00665D90"/>
    <w:rsid w:val="00665EF8"/>
    <w:rsid w:val="00667614"/>
    <w:rsid w:val="00671F8D"/>
    <w:rsid w:val="00672519"/>
    <w:rsid w:val="0067274E"/>
    <w:rsid w:val="00672EC3"/>
    <w:rsid w:val="00673B88"/>
    <w:rsid w:val="006744FB"/>
    <w:rsid w:val="00674BF6"/>
    <w:rsid w:val="006757B2"/>
    <w:rsid w:val="0067708A"/>
    <w:rsid w:val="0067741C"/>
    <w:rsid w:val="00681C6B"/>
    <w:rsid w:val="00682AC0"/>
    <w:rsid w:val="00683418"/>
    <w:rsid w:val="00683A83"/>
    <w:rsid w:val="006841AD"/>
    <w:rsid w:val="00684496"/>
    <w:rsid w:val="006850BE"/>
    <w:rsid w:val="00685829"/>
    <w:rsid w:val="006866DE"/>
    <w:rsid w:val="006869A6"/>
    <w:rsid w:val="00687B84"/>
    <w:rsid w:val="00690BC8"/>
    <w:rsid w:val="006918A5"/>
    <w:rsid w:val="006922A9"/>
    <w:rsid w:val="00693D40"/>
    <w:rsid w:val="0069411A"/>
    <w:rsid w:val="00695770"/>
    <w:rsid w:val="006961B8"/>
    <w:rsid w:val="006A242C"/>
    <w:rsid w:val="006A2C1C"/>
    <w:rsid w:val="006A4BCE"/>
    <w:rsid w:val="006A5597"/>
    <w:rsid w:val="006A6D18"/>
    <w:rsid w:val="006A78F9"/>
    <w:rsid w:val="006B0619"/>
    <w:rsid w:val="006B4442"/>
    <w:rsid w:val="006B4EFC"/>
    <w:rsid w:val="006B6278"/>
    <w:rsid w:val="006B6FBF"/>
    <w:rsid w:val="006B77EE"/>
    <w:rsid w:val="006B7A98"/>
    <w:rsid w:val="006B7D3E"/>
    <w:rsid w:val="006B7E90"/>
    <w:rsid w:val="006C01C7"/>
    <w:rsid w:val="006C0830"/>
    <w:rsid w:val="006C1508"/>
    <w:rsid w:val="006C2893"/>
    <w:rsid w:val="006C5CF6"/>
    <w:rsid w:val="006C60EA"/>
    <w:rsid w:val="006C6CFD"/>
    <w:rsid w:val="006C7531"/>
    <w:rsid w:val="006C7808"/>
    <w:rsid w:val="006C7F91"/>
    <w:rsid w:val="006D160F"/>
    <w:rsid w:val="006D55FC"/>
    <w:rsid w:val="006D5620"/>
    <w:rsid w:val="006D6B51"/>
    <w:rsid w:val="006D7571"/>
    <w:rsid w:val="006E0967"/>
    <w:rsid w:val="006E1620"/>
    <w:rsid w:val="006E16BA"/>
    <w:rsid w:val="006E2BF1"/>
    <w:rsid w:val="006E4360"/>
    <w:rsid w:val="006E4491"/>
    <w:rsid w:val="006E480B"/>
    <w:rsid w:val="006E6DDF"/>
    <w:rsid w:val="006F1019"/>
    <w:rsid w:val="006F1568"/>
    <w:rsid w:val="006F16A2"/>
    <w:rsid w:val="006F200D"/>
    <w:rsid w:val="006F4968"/>
    <w:rsid w:val="006F4EC9"/>
    <w:rsid w:val="006F773B"/>
    <w:rsid w:val="00700370"/>
    <w:rsid w:val="00700670"/>
    <w:rsid w:val="00701D7F"/>
    <w:rsid w:val="00701FE4"/>
    <w:rsid w:val="007034EB"/>
    <w:rsid w:val="00704ED3"/>
    <w:rsid w:val="007050EC"/>
    <w:rsid w:val="00707DA1"/>
    <w:rsid w:val="00707F23"/>
    <w:rsid w:val="007118C9"/>
    <w:rsid w:val="00711AA8"/>
    <w:rsid w:val="00711E8C"/>
    <w:rsid w:val="00712509"/>
    <w:rsid w:val="007129CD"/>
    <w:rsid w:val="00714C1D"/>
    <w:rsid w:val="0071568B"/>
    <w:rsid w:val="00716B90"/>
    <w:rsid w:val="00716E63"/>
    <w:rsid w:val="007179A6"/>
    <w:rsid w:val="00721503"/>
    <w:rsid w:val="00721778"/>
    <w:rsid w:val="0072196F"/>
    <w:rsid w:val="00722559"/>
    <w:rsid w:val="00723591"/>
    <w:rsid w:val="00723C75"/>
    <w:rsid w:val="007240FA"/>
    <w:rsid w:val="007264C3"/>
    <w:rsid w:val="00726836"/>
    <w:rsid w:val="00731272"/>
    <w:rsid w:val="007320C6"/>
    <w:rsid w:val="00732B9B"/>
    <w:rsid w:val="00735898"/>
    <w:rsid w:val="00736008"/>
    <w:rsid w:val="00736637"/>
    <w:rsid w:val="00736E91"/>
    <w:rsid w:val="00736F6E"/>
    <w:rsid w:val="007370C9"/>
    <w:rsid w:val="00737882"/>
    <w:rsid w:val="007407D5"/>
    <w:rsid w:val="007412B1"/>
    <w:rsid w:val="0074258A"/>
    <w:rsid w:val="00743199"/>
    <w:rsid w:val="00744A2F"/>
    <w:rsid w:val="007454F1"/>
    <w:rsid w:val="007467CF"/>
    <w:rsid w:val="00746992"/>
    <w:rsid w:val="007474A5"/>
    <w:rsid w:val="00747CEA"/>
    <w:rsid w:val="007525D4"/>
    <w:rsid w:val="00752AA8"/>
    <w:rsid w:val="0075311D"/>
    <w:rsid w:val="007558B1"/>
    <w:rsid w:val="0075609C"/>
    <w:rsid w:val="00756BCC"/>
    <w:rsid w:val="0075712A"/>
    <w:rsid w:val="00761038"/>
    <w:rsid w:val="007618F3"/>
    <w:rsid w:val="007620E6"/>
    <w:rsid w:val="00762517"/>
    <w:rsid w:val="0076267B"/>
    <w:rsid w:val="00764A12"/>
    <w:rsid w:val="00765A60"/>
    <w:rsid w:val="00770B4E"/>
    <w:rsid w:val="00771320"/>
    <w:rsid w:val="00771DAD"/>
    <w:rsid w:val="00771F32"/>
    <w:rsid w:val="007729EF"/>
    <w:rsid w:val="00774BB2"/>
    <w:rsid w:val="0077538B"/>
    <w:rsid w:val="00775EEE"/>
    <w:rsid w:val="007768E6"/>
    <w:rsid w:val="00776E69"/>
    <w:rsid w:val="00777D79"/>
    <w:rsid w:val="00780A6D"/>
    <w:rsid w:val="00781074"/>
    <w:rsid w:val="00781423"/>
    <w:rsid w:val="0078330B"/>
    <w:rsid w:val="00786433"/>
    <w:rsid w:val="00793813"/>
    <w:rsid w:val="00794DBB"/>
    <w:rsid w:val="0079750C"/>
    <w:rsid w:val="007A028C"/>
    <w:rsid w:val="007A1B8C"/>
    <w:rsid w:val="007A3F31"/>
    <w:rsid w:val="007A4539"/>
    <w:rsid w:val="007A475F"/>
    <w:rsid w:val="007A4794"/>
    <w:rsid w:val="007A5137"/>
    <w:rsid w:val="007A633C"/>
    <w:rsid w:val="007A6638"/>
    <w:rsid w:val="007A6E5D"/>
    <w:rsid w:val="007B054B"/>
    <w:rsid w:val="007B1038"/>
    <w:rsid w:val="007B1E17"/>
    <w:rsid w:val="007B2685"/>
    <w:rsid w:val="007B3226"/>
    <w:rsid w:val="007B3508"/>
    <w:rsid w:val="007B3B00"/>
    <w:rsid w:val="007B4818"/>
    <w:rsid w:val="007B4BFA"/>
    <w:rsid w:val="007B54B6"/>
    <w:rsid w:val="007B5700"/>
    <w:rsid w:val="007B592B"/>
    <w:rsid w:val="007B5AAB"/>
    <w:rsid w:val="007B5FE5"/>
    <w:rsid w:val="007B6332"/>
    <w:rsid w:val="007B744B"/>
    <w:rsid w:val="007B7CB8"/>
    <w:rsid w:val="007B7F3F"/>
    <w:rsid w:val="007C0890"/>
    <w:rsid w:val="007C0F58"/>
    <w:rsid w:val="007C11E8"/>
    <w:rsid w:val="007C264F"/>
    <w:rsid w:val="007C3A42"/>
    <w:rsid w:val="007C3D8F"/>
    <w:rsid w:val="007C43C1"/>
    <w:rsid w:val="007C48F8"/>
    <w:rsid w:val="007C4CDC"/>
    <w:rsid w:val="007C4F3C"/>
    <w:rsid w:val="007C519F"/>
    <w:rsid w:val="007C5696"/>
    <w:rsid w:val="007C5903"/>
    <w:rsid w:val="007C5A28"/>
    <w:rsid w:val="007C605F"/>
    <w:rsid w:val="007C66A3"/>
    <w:rsid w:val="007C6BB2"/>
    <w:rsid w:val="007D34AD"/>
    <w:rsid w:val="007D476F"/>
    <w:rsid w:val="007D5683"/>
    <w:rsid w:val="007E0220"/>
    <w:rsid w:val="007E0A0B"/>
    <w:rsid w:val="007E37F9"/>
    <w:rsid w:val="007E3DDF"/>
    <w:rsid w:val="007E5600"/>
    <w:rsid w:val="007E71CC"/>
    <w:rsid w:val="007F03C0"/>
    <w:rsid w:val="007F0977"/>
    <w:rsid w:val="007F21A5"/>
    <w:rsid w:val="007F2630"/>
    <w:rsid w:val="007F26AA"/>
    <w:rsid w:val="007F3229"/>
    <w:rsid w:val="007F3B23"/>
    <w:rsid w:val="007F449D"/>
    <w:rsid w:val="007F6CDC"/>
    <w:rsid w:val="007F705D"/>
    <w:rsid w:val="00801410"/>
    <w:rsid w:val="0080229A"/>
    <w:rsid w:val="00802D08"/>
    <w:rsid w:val="00802D65"/>
    <w:rsid w:val="008044D4"/>
    <w:rsid w:val="00811214"/>
    <w:rsid w:val="00811749"/>
    <w:rsid w:val="00812462"/>
    <w:rsid w:val="008131E8"/>
    <w:rsid w:val="008141E9"/>
    <w:rsid w:val="00814B6E"/>
    <w:rsid w:val="00814D7D"/>
    <w:rsid w:val="00814DBC"/>
    <w:rsid w:val="00815B40"/>
    <w:rsid w:val="00815EBD"/>
    <w:rsid w:val="00817695"/>
    <w:rsid w:val="0082191F"/>
    <w:rsid w:val="008234AA"/>
    <w:rsid w:val="008239D3"/>
    <w:rsid w:val="008242D1"/>
    <w:rsid w:val="00824ACA"/>
    <w:rsid w:val="0082719C"/>
    <w:rsid w:val="00827547"/>
    <w:rsid w:val="00831ACD"/>
    <w:rsid w:val="00832337"/>
    <w:rsid w:val="0083281E"/>
    <w:rsid w:val="00832EAE"/>
    <w:rsid w:val="00833A50"/>
    <w:rsid w:val="00834E53"/>
    <w:rsid w:val="0083505E"/>
    <w:rsid w:val="008351D6"/>
    <w:rsid w:val="0083527E"/>
    <w:rsid w:val="00836425"/>
    <w:rsid w:val="00836CA1"/>
    <w:rsid w:val="0083721B"/>
    <w:rsid w:val="0083762A"/>
    <w:rsid w:val="00837F0C"/>
    <w:rsid w:val="008418BD"/>
    <w:rsid w:val="0084235D"/>
    <w:rsid w:val="008438BB"/>
    <w:rsid w:val="00843E54"/>
    <w:rsid w:val="00843FE5"/>
    <w:rsid w:val="00844E31"/>
    <w:rsid w:val="00845196"/>
    <w:rsid w:val="00846352"/>
    <w:rsid w:val="008479D7"/>
    <w:rsid w:val="00847C1A"/>
    <w:rsid w:val="008512EE"/>
    <w:rsid w:val="00853AAE"/>
    <w:rsid w:val="00854CAE"/>
    <w:rsid w:val="0085503C"/>
    <w:rsid w:val="00855AEC"/>
    <w:rsid w:val="008569A7"/>
    <w:rsid w:val="008570AB"/>
    <w:rsid w:val="00857212"/>
    <w:rsid w:val="008576DA"/>
    <w:rsid w:val="00860045"/>
    <w:rsid w:val="00861892"/>
    <w:rsid w:val="00866AA1"/>
    <w:rsid w:val="00866E06"/>
    <w:rsid w:val="0087014E"/>
    <w:rsid w:val="00871556"/>
    <w:rsid w:val="00871D15"/>
    <w:rsid w:val="00871F28"/>
    <w:rsid w:val="00872C4E"/>
    <w:rsid w:val="008742E9"/>
    <w:rsid w:val="0087631F"/>
    <w:rsid w:val="00881138"/>
    <w:rsid w:val="008816AC"/>
    <w:rsid w:val="00883390"/>
    <w:rsid w:val="00883466"/>
    <w:rsid w:val="008838C8"/>
    <w:rsid w:val="00883FC0"/>
    <w:rsid w:val="00884A07"/>
    <w:rsid w:val="00884DE9"/>
    <w:rsid w:val="00885107"/>
    <w:rsid w:val="00891C68"/>
    <w:rsid w:val="00891F5B"/>
    <w:rsid w:val="00892971"/>
    <w:rsid w:val="00897C37"/>
    <w:rsid w:val="008A45DF"/>
    <w:rsid w:val="008A5495"/>
    <w:rsid w:val="008A5733"/>
    <w:rsid w:val="008A5A1C"/>
    <w:rsid w:val="008A5B2A"/>
    <w:rsid w:val="008A664B"/>
    <w:rsid w:val="008A739C"/>
    <w:rsid w:val="008B0736"/>
    <w:rsid w:val="008B0886"/>
    <w:rsid w:val="008B1C18"/>
    <w:rsid w:val="008B27A0"/>
    <w:rsid w:val="008B4A0F"/>
    <w:rsid w:val="008B56FD"/>
    <w:rsid w:val="008B5CBC"/>
    <w:rsid w:val="008B6559"/>
    <w:rsid w:val="008B7AAF"/>
    <w:rsid w:val="008B7E59"/>
    <w:rsid w:val="008C1C29"/>
    <w:rsid w:val="008C3729"/>
    <w:rsid w:val="008C407A"/>
    <w:rsid w:val="008C6D74"/>
    <w:rsid w:val="008C7A22"/>
    <w:rsid w:val="008C7A2E"/>
    <w:rsid w:val="008D23A9"/>
    <w:rsid w:val="008D3673"/>
    <w:rsid w:val="008D36D6"/>
    <w:rsid w:val="008D3AB8"/>
    <w:rsid w:val="008D3D2E"/>
    <w:rsid w:val="008D4782"/>
    <w:rsid w:val="008D6B88"/>
    <w:rsid w:val="008E025A"/>
    <w:rsid w:val="008E1BC3"/>
    <w:rsid w:val="008E37E4"/>
    <w:rsid w:val="008E4A64"/>
    <w:rsid w:val="008E4A6A"/>
    <w:rsid w:val="008E5063"/>
    <w:rsid w:val="008E58A7"/>
    <w:rsid w:val="008E7739"/>
    <w:rsid w:val="008E7F66"/>
    <w:rsid w:val="008F0059"/>
    <w:rsid w:val="008F1AD9"/>
    <w:rsid w:val="008F26BB"/>
    <w:rsid w:val="008F2EDF"/>
    <w:rsid w:val="008F5006"/>
    <w:rsid w:val="008F627F"/>
    <w:rsid w:val="008F6C8B"/>
    <w:rsid w:val="009004CB"/>
    <w:rsid w:val="009004DE"/>
    <w:rsid w:val="00900A06"/>
    <w:rsid w:val="00900BEC"/>
    <w:rsid w:val="00900C2A"/>
    <w:rsid w:val="0090198A"/>
    <w:rsid w:val="00902080"/>
    <w:rsid w:val="00902E3C"/>
    <w:rsid w:val="0090355A"/>
    <w:rsid w:val="009037F2"/>
    <w:rsid w:val="00903C1B"/>
    <w:rsid w:val="00904D7F"/>
    <w:rsid w:val="0090539C"/>
    <w:rsid w:val="00907973"/>
    <w:rsid w:val="00910A7F"/>
    <w:rsid w:val="00911861"/>
    <w:rsid w:val="00912FA5"/>
    <w:rsid w:val="0091319C"/>
    <w:rsid w:val="00913C86"/>
    <w:rsid w:val="009154B4"/>
    <w:rsid w:val="009156CD"/>
    <w:rsid w:val="009157C2"/>
    <w:rsid w:val="009167FD"/>
    <w:rsid w:val="009174F2"/>
    <w:rsid w:val="0092003A"/>
    <w:rsid w:val="009201D4"/>
    <w:rsid w:val="00920C9B"/>
    <w:rsid w:val="00920E62"/>
    <w:rsid w:val="00922504"/>
    <w:rsid w:val="00922BB3"/>
    <w:rsid w:val="00922CE1"/>
    <w:rsid w:val="009243EB"/>
    <w:rsid w:val="009246CF"/>
    <w:rsid w:val="00925750"/>
    <w:rsid w:val="00926FDB"/>
    <w:rsid w:val="00927617"/>
    <w:rsid w:val="00927E92"/>
    <w:rsid w:val="00930638"/>
    <w:rsid w:val="00930F02"/>
    <w:rsid w:val="009310E8"/>
    <w:rsid w:val="00932383"/>
    <w:rsid w:val="0093361A"/>
    <w:rsid w:val="009344CF"/>
    <w:rsid w:val="00934CB9"/>
    <w:rsid w:val="00935931"/>
    <w:rsid w:val="00936088"/>
    <w:rsid w:val="00940769"/>
    <w:rsid w:val="00940A22"/>
    <w:rsid w:val="00941543"/>
    <w:rsid w:val="00942CAA"/>
    <w:rsid w:val="0094314D"/>
    <w:rsid w:val="009434BC"/>
    <w:rsid w:val="009445B2"/>
    <w:rsid w:val="00944DAF"/>
    <w:rsid w:val="009454B6"/>
    <w:rsid w:val="009458D0"/>
    <w:rsid w:val="00945A94"/>
    <w:rsid w:val="00945DF7"/>
    <w:rsid w:val="009461D2"/>
    <w:rsid w:val="009476D7"/>
    <w:rsid w:val="0095086F"/>
    <w:rsid w:val="00950AFE"/>
    <w:rsid w:val="00952082"/>
    <w:rsid w:val="00954781"/>
    <w:rsid w:val="0095496D"/>
    <w:rsid w:val="00954A4D"/>
    <w:rsid w:val="0095665F"/>
    <w:rsid w:val="00956BDC"/>
    <w:rsid w:val="00956E47"/>
    <w:rsid w:val="00957360"/>
    <w:rsid w:val="00957B33"/>
    <w:rsid w:val="00957F1C"/>
    <w:rsid w:val="009619D5"/>
    <w:rsid w:val="00962AC9"/>
    <w:rsid w:val="009638FF"/>
    <w:rsid w:val="0096428A"/>
    <w:rsid w:val="00964E8A"/>
    <w:rsid w:val="009656E2"/>
    <w:rsid w:val="00965977"/>
    <w:rsid w:val="00966084"/>
    <w:rsid w:val="00967703"/>
    <w:rsid w:val="00967A5A"/>
    <w:rsid w:val="00970630"/>
    <w:rsid w:val="00970BDB"/>
    <w:rsid w:val="00972A3E"/>
    <w:rsid w:val="009760F5"/>
    <w:rsid w:val="009770B8"/>
    <w:rsid w:val="0097755A"/>
    <w:rsid w:val="00977DA3"/>
    <w:rsid w:val="00980374"/>
    <w:rsid w:val="00982560"/>
    <w:rsid w:val="00983C86"/>
    <w:rsid w:val="00983E9F"/>
    <w:rsid w:val="0098408A"/>
    <w:rsid w:val="0098433F"/>
    <w:rsid w:val="00986910"/>
    <w:rsid w:val="00987D36"/>
    <w:rsid w:val="009900D0"/>
    <w:rsid w:val="00991346"/>
    <w:rsid w:val="00994897"/>
    <w:rsid w:val="00994977"/>
    <w:rsid w:val="00994C54"/>
    <w:rsid w:val="00995001"/>
    <w:rsid w:val="00995BB1"/>
    <w:rsid w:val="00997838"/>
    <w:rsid w:val="00997D20"/>
    <w:rsid w:val="009A35F3"/>
    <w:rsid w:val="009A39F5"/>
    <w:rsid w:val="009A3CE6"/>
    <w:rsid w:val="009A6130"/>
    <w:rsid w:val="009A7573"/>
    <w:rsid w:val="009A75FC"/>
    <w:rsid w:val="009B073E"/>
    <w:rsid w:val="009B1639"/>
    <w:rsid w:val="009B47E9"/>
    <w:rsid w:val="009B4BC2"/>
    <w:rsid w:val="009B559C"/>
    <w:rsid w:val="009B58BB"/>
    <w:rsid w:val="009C14DF"/>
    <w:rsid w:val="009C1EA5"/>
    <w:rsid w:val="009C1ED8"/>
    <w:rsid w:val="009C1F94"/>
    <w:rsid w:val="009C2B3E"/>
    <w:rsid w:val="009C31EC"/>
    <w:rsid w:val="009C4C20"/>
    <w:rsid w:val="009C5088"/>
    <w:rsid w:val="009C50E5"/>
    <w:rsid w:val="009D00A5"/>
    <w:rsid w:val="009D1B51"/>
    <w:rsid w:val="009D2830"/>
    <w:rsid w:val="009D2887"/>
    <w:rsid w:val="009D4C9C"/>
    <w:rsid w:val="009E092D"/>
    <w:rsid w:val="009E2686"/>
    <w:rsid w:val="009E3665"/>
    <w:rsid w:val="009E3B1E"/>
    <w:rsid w:val="009E4F0D"/>
    <w:rsid w:val="009E626C"/>
    <w:rsid w:val="009E6390"/>
    <w:rsid w:val="009E6D8C"/>
    <w:rsid w:val="009E7020"/>
    <w:rsid w:val="009E7C01"/>
    <w:rsid w:val="009F2057"/>
    <w:rsid w:val="009F2550"/>
    <w:rsid w:val="009F25C5"/>
    <w:rsid w:val="009F2DDB"/>
    <w:rsid w:val="009F495B"/>
    <w:rsid w:val="009F699A"/>
    <w:rsid w:val="009F6B4F"/>
    <w:rsid w:val="009F7D5B"/>
    <w:rsid w:val="00A0291D"/>
    <w:rsid w:val="00A03186"/>
    <w:rsid w:val="00A03EF2"/>
    <w:rsid w:val="00A06DC5"/>
    <w:rsid w:val="00A10527"/>
    <w:rsid w:val="00A10EA4"/>
    <w:rsid w:val="00A110EE"/>
    <w:rsid w:val="00A11651"/>
    <w:rsid w:val="00A11686"/>
    <w:rsid w:val="00A116F4"/>
    <w:rsid w:val="00A11AD6"/>
    <w:rsid w:val="00A121C3"/>
    <w:rsid w:val="00A129FB"/>
    <w:rsid w:val="00A12FF6"/>
    <w:rsid w:val="00A14556"/>
    <w:rsid w:val="00A16712"/>
    <w:rsid w:val="00A207A4"/>
    <w:rsid w:val="00A21486"/>
    <w:rsid w:val="00A25682"/>
    <w:rsid w:val="00A266DE"/>
    <w:rsid w:val="00A27D90"/>
    <w:rsid w:val="00A30068"/>
    <w:rsid w:val="00A3057E"/>
    <w:rsid w:val="00A30599"/>
    <w:rsid w:val="00A315DF"/>
    <w:rsid w:val="00A3216D"/>
    <w:rsid w:val="00A32174"/>
    <w:rsid w:val="00A33BD8"/>
    <w:rsid w:val="00A358E1"/>
    <w:rsid w:val="00A35D18"/>
    <w:rsid w:val="00A371AD"/>
    <w:rsid w:val="00A404FC"/>
    <w:rsid w:val="00A41FED"/>
    <w:rsid w:val="00A422B0"/>
    <w:rsid w:val="00A42D36"/>
    <w:rsid w:val="00A4337A"/>
    <w:rsid w:val="00A4340E"/>
    <w:rsid w:val="00A44197"/>
    <w:rsid w:val="00A4446B"/>
    <w:rsid w:val="00A4494D"/>
    <w:rsid w:val="00A45B44"/>
    <w:rsid w:val="00A524DF"/>
    <w:rsid w:val="00A52720"/>
    <w:rsid w:val="00A536D7"/>
    <w:rsid w:val="00A55934"/>
    <w:rsid w:val="00A55A75"/>
    <w:rsid w:val="00A57A05"/>
    <w:rsid w:val="00A625A5"/>
    <w:rsid w:val="00A62975"/>
    <w:rsid w:val="00A62F77"/>
    <w:rsid w:val="00A645AB"/>
    <w:rsid w:val="00A66BF9"/>
    <w:rsid w:val="00A67C8D"/>
    <w:rsid w:val="00A7018E"/>
    <w:rsid w:val="00A70F31"/>
    <w:rsid w:val="00A71F8C"/>
    <w:rsid w:val="00A7233A"/>
    <w:rsid w:val="00A72639"/>
    <w:rsid w:val="00A72ECA"/>
    <w:rsid w:val="00A743CD"/>
    <w:rsid w:val="00A75267"/>
    <w:rsid w:val="00A75663"/>
    <w:rsid w:val="00A759CE"/>
    <w:rsid w:val="00A75F67"/>
    <w:rsid w:val="00A75F99"/>
    <w:rsid w:val="00A768AD"/>
    <w:rsid w:val="00A76F84"/>
    <w:rsid w:val="00A77147"/>
    <w:rsid w:val="00A8060A"/>
    <w:rsid w:val="00A80724"/>
    <w:rsid w:val="00A8099D"/>
    <w:rsid w:val="00A810FE"/>
    <w:rsid w:val="00A82C95"/>
    <w:rsid w:val="00A830D6"/>
    <w:rsid w:val="00A83D81"/>
    <w:rsid w:val="00A84137"/>
    <w:rsid w:val="00A87F01"/>
    <w:rsid w:val="00A901BE"/>
    <w:rsid w:val="00A90312"/>
    <w:rsid w:val="00A91750"/>
    <w:rsid w:val="00A92736"/>
    <w:rsid w:val="00A931A7"/>
    <w:rsid w:val="00A9510E"/>
    <w:rsid w:val="00A97D2C"/>
    <w:rsid w:val="00AA0432"/>
    <w:rsid w:val="00AA0598"/>
    <w:rsid w:val="00AA0D8C"/>
    <w:rsid w:val="00AA0DA4"/>
    <w:rsid w:val="00AA0EC2"/>
    <w:rsid w:val="00AA2436"/>
    <w:rsid w:val="00AA290C"/>
    <w:rsid w:val="00AA29C8"/>
    <w:rsid w:val="00AA2D5B"/>
    <w:rsid w:val="00AA3A47"/>
    <w:rsid w:val="00AA3B6A"/>
    <w:rsid w:val="00AA4325"/>
    <w:rsid w:val="00AA58D3"/>
    <w:rsid w:val="00AA6F4C"/>
    <w:rsid w:val="00AA7071"/>
    <w:rsid w:val="00AB0A52"/>
    <w:rsid w:val="00AB0DEB"/>
    <w:rsid w:val="00AB17A9"/>
    <w:rsid w:val="00AB201D"/>
    <w:rsid w:val="00AB21A8"/>
    <w:rsid w:val="00AB36C5"/>
    <w:rsid w:val="00AB3907"/>
    <w:rsid w:val="00AB4CD8"/>
    <w:rsid w:val="00AB5194"/>
    <w:rsid w:val="00AB5882"/>
    <w:rsid w:val="00AB5FF0"/>
    <w:rsid w:val="00AB7FEA"/>
    <w:rsid w:val="00AC1F00"/>
    <w:rsid w:val="00AC356D"/>
    <w:rsid w:val="00AC3998"/>
    <w:rsid w:val="00AC68FC"/>
    <w:rsid w:val="00AC6A50"/>
    <w:rsid w:val="00AC78EE"/>
    <w:rsid w:val="00AC7FE6"/>
    <w:rsid w:val="00AD0055"/>
    <w:rsid w:val="00AD0584"/>
    <w:rsid w:val="00AD4393"/>
    <w:rsid w:val="00AD63DB"/>
    <w:rsid w:val="00AD6A4D"/>
    <w:rsid w:val="00AD724A"/>
    <w:rsid w:val="00AD7CC3"/>
    <w:rsid w:val="00AE05D0"/>
    <w:rsid w:val="00AE14D5"/>
    <w:rsid w:val="00AE1D17"/>
    <w:rsid w:val="00AE537C"/>
    <w:rsid w:val="00AE6D87"/>
    <w:rsid w:val="00AE7506"/>
    <w:rsid w:val="00AE7653"/>
    <w:rsid w:val="00AF0685"/>
    <w:rsid w:val="00AF1ABA"/>
    <w:rsid w:val="00AF361A"/>
    <w:rsid w:val="00AF3725"/>
    <w:rsid w:val="00AF4B57"/>
    <w:rsid w:val="00AF4E86"/>
    <w:rsid w:val="00AF5495"/>
    <w:rsid w:val="00AF5745"/>
    <w:rsid w:val="00AF5809"/>
    <w:rsid w:val="00AF58F4"/>
    <w:rsid w:val="00AF5A86"/>
    <w:rsid w:val="00AF684D"/>
    <w:rsid w:val="00AF79D8"/>
    <w:rsid w:val="00B0080B"/>
    <w:rsid w:val="00B01D3F"/>
    <w:rsid w:val="00B028F0"/>
    <w:rsid w:val="00B04306"/>
    <w:rsid w:val="00B04C26"/>
    <w:rsid w:val="00B05121"/>
    <w:rsid w:val="00B067BD"/>
    <w:rsid w:val="00B07C1F"/>
    <w:rsid w:val="00B10AD7"/>
    <w:rsid w:val="00B10D9D"/>
    <w:rsid w:val="00B1255C"/>
    <w:rsid w:val="00B140BA"/>
    <w:rsid w:val="00B14705"/>
    <w:rsid w:val="00B15184"/>
    <w:rsid w:val="00B157D0"/>
    <w:rsid w:val="00B16E6F"/>
    <w:rsid w:val="00B16F53"/>
    <w:rsid w:val="00B1719E"/>
    <w:rsid w:val="00B1728C"/>
    <w:rsid w:val="00B17407"/>
    <w:rsid w:val="00B20AA1"/>
    <w:rsid w:val="00B233DF"/>
    <w:rsid w:val="00B23D86"/>
    <w:rsid w:val="00B24625"/>
    <w:rsid w:val="00B25BF4"/>
    <w:rsid w:val="00B262B2"/>
    <w:rsid w:val="00B26B4F"/>
    <w:rsid w:val="00B27137"/>
    <w:rsid w:val="00B2764C"/>
    <w:rsid w:val="00B305ED"/>
    <w:rsid w:val="00B31126"/>
    <w:rsid w:val="00B31147"/>
    <w:rsid w:val="00B31D17"/>
    <w:rsid w:val="00B31FF3"/>
    <w:rsid w:val="00B3457F"/>
    <w:rsid w:val="00B35721"/>
    <w:rsid w:val="00B4037E"/>
    <w:rsid w:val="00B4258F"/>
    <w:rsid w:val="00B42773"/>
    <w:rsid w:val="00B437E6"/>
    <w:rsid w:val="00B44F51"/>
    <w:rsid w:val="00B46519"/>
    <w:rsid w:val="00B46FE8"/>
    <w:rsid w:val="00B4719C"/>
    <w:rsid w:val="00B47963"/>
    <w:rsid w:val="00B529DC"/>
    <w:rsid w:val="00B52FAC"/>
    <w:rsid w:val="00B54606"/>
    <w:rsid w:val="00B555AC"/>
    <w:rsid w:val="00B55DAF"/>
    <w:rsid w:val="00B56682"/>
    <w:rsid w:val="00B57EE5"/>
    <w:rsid w:val="00B60C11"/>
    <w:rsid w:val="00B622BB"/>
    <w:rsid w:val="00B628AC"/>
    <w:rsid w:val="00B63619"/>
    <w:rsid w:val="00B6743D"/>
    <w:rsid w:val="00B70049"/>
    <w:rsid w:val="00B71268"/>
    <w:rsid w:val="00B718A4"/>
    <w:rsid w:val="00B71B7B"/>
    <w:rsid w:val="00B720E6"/>
    <w:rsid w:val="00B727A6"/>
    <w:rsid w:val="00B74002"/>
    <w:rsid w:val="00B7773B"/>
    <w:rsid w:val="00B80D63"/>
    <w:rsid w:val="00B81563"/>
    <w:rsid w:val="00B81A2F"/>
    <w:rsid w:val="00B81C95"/>
    <w:rsid w:val="00B82F5C"/>
    <w:rsid w:val="00B8344F"/>
    <w:rsid w:val="00B839FE"/>
    <w:rsid w:val="00B84070"/>
    <w:rsid w:val="00B8421A"/>
    <w:rsid w:val="00B849AC"/>
    <w:rsid w:val="00B86626"/>
    <w:rsid w:val="00B87D16"/>
    <w:rsid w:val="00B92457"/>
    <w:rsid w:val="00B93AAA"/>
    <w:rsid w:val="00B93BF3"/>
    <w:rsid w:val="00B9595F"/>
    <w:rsid w:val="00B964D9"/>
    <w:rsid w:val="00B967F3"/>
    <w:rsid w:val="00B972AC"/>
    <w:rsid w:val="00BA002C"/>
    <w:rsid w:val="00BA01FF"/>
    <w:rsid w:val="00BA10CD"/>
    <w:rsid w:val="00BA1AF4"/>
    <w:rsid w:val="00BA291E"/>
    <w:rsid w:val="00BA32D3"/>
    <w:rsid w:val="00BA4FBE"/>
    <w:rsid w:val="00BA5625"/>
    <w:rsid w:val="00BA7B0F"/>
    <w:rsid w:val="00BB038B"/>
    <w:rsid w:val="00BB0C03"/>
    <w:rsid w:val="00BB10DB"/>
    <w:rsid w:val="00BB1290"/>
    <w:rsid w:val="00BB41D7"/>
    <w:rsid w:val="00BB4987"/>
    <w:rsid w:val="00BB55B9"/>
    <w:rsid w:val="00BB7C24"/>
    <w:rsid w:val="00BB7C9E"/>
    <w:rsid w:val="00BC2B18"/>
    <w:rsid w:val="00BC2BA4"/>
    <w:rsid w:val="00BC306D"/>
    <w:rsid w:val="00BC3C5E"/>
    <w:rsid w:val="00BC45A8"/>
    <w:rsid w:val="00BC56B9"/>
    <w:rsid w:val="00BC5717"/>
    <w:rsid w:val="00BD0F64"/>
    <w:rsid w:val="00BD24FE"/>
    <w:rsid w:val="00BD2763"/>
    <w:rsid w:val="00BD2D9A"/>
    <w:rsid w:val="00BD2F57"/>
    <w:rsid w:val="00BD4306"/>
    <w:rsid w:val="00BD6334"/>
    <w:rsid w:val="00BD674C"/>
    <w:rsid w:val="00BD733E"/>
    <w:rsid w:val="00BD7419"/>
    <w:rsid w:val="00BD7CDC"/>
    <w:rsid w:val="00BE09C6"/>
    <w:rsid w:val="00BE21BC"/>
    <w:rsid w:val="00BE24CC"/>
    <w:rsid w:val="00BE2DA2"/>
    <w:rsid w:val="00BE3397"/>
    <w:rsid w:val="00BE4311"/>
    <w:rsid w:val="00BE431A"/>
    <w:rsid w:val="00BE4E40"/>
    <w:rsid w:val="00BE56A8"/>
    <w:rsid w:val="00BE6043"/>
    <w:rsid w:val="00BE71EE"/>
    <w:rsid w:val="00BE7438"/>
    <w:rsid w:val="00BF291F"/>
    <w:rsid w:val="00BF3092"/>
    <w:rsid w:val="00BF34BF"/>
    <w:rsid w:val="00BF41B9"/>
    <w:rsid w:val="00BF543B"/>
    <w:rsid w:val="00BF65DC"/>
    <w:rsid w:val="00BF65E4"/>
    <w:rsid w:val="00BF6F7A"/>
    <w:rsid w:val="00BF7AD3"/>
    <w:rsid w:val="00C003CE"/>
    <w:rsid w:val="00C014CE"/>
    <w:rsid w:val="00C01925"/>
    <w:rsid w:val="00C01D43"/>
    <w:rsid w:val="00C04359"/>
    <w:rsid w:val="00C061E8"/>
    <w:rsid w:val="00C06AEC"/>
    <w:rsid w:val="00C0735C"/>
    <w:rsid w:val="00C07EA4"/>
    <w:rsid w:val="00C10134"/>
    <w:rsid w:val="00C10C92"/>
    <w:rsid w:val="00C114C4"/>
    <w:rsid w:val="00C12F46"/>
    <w:rsid w:val="00C146FA"/>
    <w:rsid w:val="00C156B2"/>
    <w:rsid w:val="00C201D0"/>
    <w:rsid w:val="00C20E4E"/>
    <w:rsid w:val="00C215B8"/>
    <w:rsid w:val="00C2183B"/>
    <w:rsid w:val="00C24922"/>
    <w:rsid w:val="00C257FB"/>
    <w:rsid w:val="00C25C25"/>
    <w:rsid w:val="00C27A0D"/>
    <w:rsid w:val="00C31445"/>
    <w:rsid w:val="00C321D9"/>
    <w:rsid w:val="00C3262D"/>
    <w:rsid w:val="00C339A9"/>
    <w:rsid w:val="00C35A15"/>
    <w:rsid w:val="00C3630A"/>
    <w:rsid w:val="00C36FB3"/>
    <w:rsid w:val="00C378AE"/>
    <w:rsid w:val="00C40CEF"/>
    <w:rsid w:val="00C41574"/>
    <w:rsid w:val="00C41E5B"/>
    <w:rsid w:val="00C428FA"/>
    <w:rsid w:val="00C42E33"/>
    <w:rsid w:val="00C44901"/>
    <w:rsid w:val="00C46218"/>
    <w:rsid w:val="00C462B0"/>
    <w:rsid w:val="00C472E2"/>
    <w:rsid w:val="00C51145"/>
    <w:rsid w:val="00C51CA9"/>
    <w:rsid w:val="00C529AD"/>
    <w:rsid w:val="00C52D23"/>
    <w:rsid w:val="00C53206"/>
    <w:rsid w:val="00C5506D"/>
    <w:rsid w:val="00C5520D"/>
    <w:rsid w:val="00C561B5"/>
    <w:rsid w:val="00C5684E"/>
    <w:rsid w:val="00C56A3B"/>
    <w:rsid w:val="00C57B76"/>
    <w:rsid w:val="00C600D8"/>
    <w:rsid w:val="00C626F8"/>
    <w:rsid w:val="00C63149"/>
    <w:rsid w:val="00C63CF7"/>
    <w:rsid w:val="00C63DC8"/>
    <w:rsid w:val="00C642FA"/>
    <w:rsid w:val="00C6473E"/>
    <w:rsid w:val="00C65E61"/>
    <w:rsid w:val="00C671DD"/>
    <w:rsid w:val="00C705E6"/>
    <w:rsid w:val="00C70DEF"/>
    <w:rsid w:val="00C70EB8"/>
    <w:rsid w:val="00C71255"/>
    <w:rsid w:val="00C71C38"/>
    <w:rsid w:val="00C72B75"/>
    <w:rsid w:val="00C73D93"/>
    <w:rsid w:val="00C7463E"/>
    <w:rsid w:val="00C747AE"/>
    <w:rsid w:val="00C75ACA"/>
    <w:rsid w:val="00C76356"/>
    <w:rsid w:val="00C76B2C"/>
    <w:rsid w:val="00C81869"/>
    <w:rsid w:val="00C824E7"/>
    <w:rsid w:val="00C8357F"/>
    <w:rsid w:val="00C840A4"/>
    <w:rsid w:val="00C84ACD"/>
    <w:rsid w:val="00C84CE9"/>
    <w:rsid w:val="00C85F77"/>
    <w:rsid w:val="00C86EFB"/>
    <w:rsid w:val="00C8737B"/>
    <w:rsid w:val="00C90592"/>
    <w:rsid w:val="00C90D5B"/>
    <w:rsid w:val="00C9186F"/>
    <w:rsid w:val="00C91BCA"/>
    <w:rsid w:val="00C92DB3"/>
    <w:rsid w:val="00C92E1C"/>
    <w:rsid w:val="00C9525B"/>
    <w:rsid w:val="00C957FC"/>
    <w:rsid w:val="00C95A73"/>
    <w:rsid w:val="00C96106"/>
    <w:rsid w:val="00C9729B"/>
    <w:rsid w:val="00CA008D"/>
    <w:rsid w:val="00CA18F7"/>
    <w:rsid w:val="00CA2431"/>
    <w:rsid w:val="00CA2823"/>
    <w:rsid w:val="00CA37E6"/>
    <w:rsid w:val="00CA44FA"/>
    <w:rsid w:val="00CA52BA"/>
    <w:rsid w:val="00CA5E32"/>
    <w:rsid w:val="00CA6AC8"/>
    <w:rsid w:val="00CA6D55"/>
    <w:rsid w:val="00CA7FDF"/>
    <w:rsid w:val="00CB02ED"/>
    <w:rsid w:val="00CB08EF"/>
    <w:rsid w:val="00CB1A70"/>
    <w:rsid w:val="00CB2974"/>
    <w:rsid w:val="00CB2C21"/>
    <w:rsid w:val="00CB6E72"/>
    <w:rsid w:val="00CB6EC6"/>
    <w:rsid w:val="00CB7619"/>
    <w:rsid w:val="00CC085D"/>
    <w:rsid w:val="00CC0B24"/>
    <w:rsid w:val="00CC1333"/>
    <w:rsid w:val="00CC13F2"/>
    <w:rsid w:val="00CC1D55"/>
    <w:rsid w:val="00CC2EA9"/>
    <w:rsid w:val="00CC42B4"/>
    <w:rsid w:val="00CC4D45"/>
    <w:rsid w:val="00CC5E5E"/>
    <w:rsid w:val="00CC6065"/>
    <w:rsid w:val="00CC6D73"/>
    <w:rsid w:val="00CC7349"/>
    <w:rsid w:val="00CD3ED5"/>
    <w:rsid w:val="00CD4E9D"/>
    <w:rsid w:val="00CD50F3"/>
    <w:rsid w:val="00CE049E"/>
    <w:rsid w:val="00CE3446"/>
    <w:rsid w:val="00CE3A70"/>
    <w:rsid w:val="00CE3D5F"/>
    <w:rsid w:val="00CE3D71"/>
    <w:rsid w:val="00CE58B5"/>
    <w:rsid w:val="00CE666F"/>
    <w:rsid w:val="00CE6BB6"/>
    <w:rsid w:val="00CF2805"/>
    <w:rsid w:val="00CF5E8D"/>
    <w:rsid w:val="00D009E1"/>
    <w:rsid w:val="00D00E85"/>
    <w:rsid w:val="00D030E2"/>
    <w:rsid w:val="00D03641"/>
    <w:rsid w:val="00D03670"/>
    <w:rsid w:val="00D039E0"/>
    <w:rsid w:val="00D04459"/>
    <w:rsid w:val="00D04ECF"/>
    <w:rsid w:val="00D06F67"/>
    <w:rsid w:val="00D075D7"/>
    <w:rsid w:val="00D07727"/>
    <w:rsid w:val="00D11018"/>
    <w:rsid w:val="00D11081"/>
    <w:rsid w:val="00D1169E"/>
    <w:rsid w:val="00D1172A"/>
    <w:rsid w:val="00D1308D"/>
    <w:rsid w:val="00D13533"/>
    <w:rsid w:val="00D13CA6"/>
    <w:rsid w:val="00D1471F"/>
    <w:rsid w:val="00D15389"/>
    <w:rsid w:val="00D15480"/>
    <w:rsid w:val="00D16691"/>
    <w:rsid w:val="00D1729F"/>
    <w:rsid w:val="00D177F9"/>
    <w:rsid w:val="00D2037B"/>
    <w:rsid w:val="00D2279E"/>
    <w:rsid w:val="00D2333E"/>
    <w:rsid w:val="00D23C20"/>
    <w:rsid w:val="00D246AB"/>
    <w:rsid w:val="00D252E5"/>
    <w:rsid w:val="00D25537"/>
    <w:rsid w:val="00D2696D"/>
    <w:rsid w:val="00D272A0"/>
    <w:rsid w:val="00D27A3F"/>
    <w:rsid w:val="00D30101"/>
    <w:rsid w:val="00D30A0D"/>
    <w:rsid w:val="00D33B27"/>
    <w:rsid w:val="00D3440B"/>
    <w:rsid w:val="00D34FBE"/>
    <w:rsid w:val="00D3537C"/>
    <w:rsid w:val="00D36CF0"/>
    <w:rsid w:val="00D37ACB"/>
    <w:rsid w:val="00D4022F"/>
    <w:rsid w:val="00D40CEC"/>
    <w:rsid w:val="00D4117B"/>
    <w:rsid w:val="00D412F1"/>
    <w:rsid w:val="00D4165C"/>
    <w:rsid w:val="00D41C83"/>
    <w:rsid w:val="00D42B67"/>
    <w:rsid w:val="00D43CAF"/>
    <w:rsid w:val="00D44C81"/>
    <w:rsid w:val="00D44D7C"/>
    <w:rsid w:val="00D44DD8"/>
    <w:rsid w:val="00D453E5"/>
    <w:rsid w:val="00D462C5"/>
    <w:rsid w:val="00D46624"/>
    <w:rsid w:val="00D479A4"/>
    <w:rsid w:val="00D50C64"/>
    <w:rsid w:val="00D50F9C"/>
    <w:rsid w:val="00D51D0E"/>
    <w:rsid w:val="00D563A7"/>
    <w:rsid w:val="00D56AE0"/>
    <w:rsid w:val="00D576E0"/>
    <w:rsid w:val="00D57B82"/>
    <w:rsid w:val="00D57F55"/>
    <w:rsid w:val="00D60CA0"/>
    <w:rsid w:val="00D619BB"/>
    <w:rsid w:val="00D62498"/>
    <w:rsid w:val="00D62521"/>
    <w:rsid w:val="00D63438"/>
    <w:rsid w:val="00D640C5"/>
    <w:rsid w:val="00D644DA"/>
    <w:rsid w:val="00D645A4"/>
    <w:rsid w:val="00D67BB3"/>
    <w:rsid w:val="00D701D7"/>
    <w:rsid w:val="00D716B1"/>
    <w:rsid w:val="00D71D2A"/>
    <w:rsid w:val="00D7266B"/>
    <w:rsid w:val="00D7266C"/>
    <w:rsid w:val="00D763F2"/>
    <w:rsid w:val="00D77385"/>
    <w:rsid w:val="00D77E22"/>
    <w:rsid w:val="00D80228"/>
    <w:rsid w:val="00D806C1"/>
    <w:rsid w:val="00D8179C"/>
    <w:rsid w:val="00D82787"/>
    <w:rsid w:val="00D82E69"/>
    <w:rsid w:val="00D8342B"/>
    <w:rsid w:val="00D8347D"/>
    <w:rsid w:val="00D83A36"/>
    <w:rsid w:val="00D83EA3"/>
    <w:rsid w:val="00D84279"/>
    <w:rsid w:val="00D861C2"/>
    <w:rsid w:val="00D87DB7"/>
    <w:rsid w:val="00D91DB3"/>
    <w:rsid w:val="00D951E0"/>
    <w:rsid w:val="00D96E50"/>
    <w:rsid w:val="00DA00AC"/>
    <w:rsid w:val="00DA00DF"/>
    <w:rsid w:val="00DA34E0"/>
    <w:rsid w:val="00DA3620"/>
    <w:rsid w:val="00DA4BD8"/>
    <w:rsid w:val="00DA51F9"/>
    <w:rsid w:val="00DA5847"/>
    <w:rsid w:val="00DA61A6"/>
    <w:rsid w:val="00DA69B0"/>
    <w:rsid w:val="00DA79D3"/>
    <w:rsid w:val="00DB0948"/>
    <w:rsid w:val="00DB0CB4"/>
    <w:rsid w:val="00DB15EF"/>
    <w:rsid w:val="00DB2092"/>
    <w:rsid w:val="00DB4503"/>
    <w:rsid w:val="00DB4ABB"/>
    <w:rsid w:val="00DB5894"/>
    <w:rsid w:val="00DB5A42"/>
    <w:rsid w:val="00DC0CA8"/>
    <w:rsid w:val="00DC1319"/>
    <w:rsid w:val="00DC2FC2"/>
    <w:rsid w:val="00DC415F"/>
    <w:rsid w:val="00DC47C3"/>
    <w:rsid w:val="00DC5B27"/>
    <w:rsid w:val="00DC5B8C"/>
    <w:rsid w:val="00DC6DE9"/>
    <w:rsid w:val="00DD0466"/>
    <w:rsid w:val="00DD7109"/>
    <w:rsid w:val="00DE0344"/>
    <w:rsid w:val="00DE2386"/>
    <w:rsid w:val="00DE4136"/>
    <w:rsid w:val="00DE4D90"/>
    <w:rsid w:val="00DE4E3A"/>
    <w:rsid w:val="00DE56D0"/>
    <w:rsid w:val="00DE64B4"/>
    <w:rsid w:val="00DE703B"/>
    <w:rsid w:val="00DE7AAE"/>
    <w:rsid w:val="00DF0DA9"/>
    <w:rsid w:val="00DF0DC4"/>
    <w:rsid w:val="00DF3273"/>
    <w:rsid w:val="00DF4C9A"/>
    <w:rsid w:val="00DF5019"/>
    <w:rsid w:val="00DF5092"/>
    <w:rsid w:val="00DF6127"/>
    <w:rsid w:val="00DF638A"/>
    <w:rsid w:val="00DF6F6A"/>
    <w:rsid w:val="00DF7106"/>
    <w:rsid w:val="00E00A78"/>
    <w:rsid w:val="00E02369"/>
    <w:rsid w:val="00E02566"/>
    <w:rsid w:val="00E058A5"/>
    <w:rsid w:val="00E07D0F"/>
    <w:rsid w:val="00E12040"/>
    <w:rsid w:val="00E121D0"/>
    <w:rsid w:val="00E14429"/>
    <w:rsid w:val="00E148E7"/>
    <w:rsid w:val="00E14A49"/>
    <w:rsid w:val="00E164B2"/>
    <w:rsid w:val="00E17442"/>
    <w:rsid w:val="00E17DB5"/>
    <w:rsid w:val="00E17E30"/>
    <w:rsid w:val="00E211CF"/>
    <w:rsid w:val="00E21F52"/>
    <w:rsid w:val="00E2295D"/>
    <w:rsid w:val="00E233B3"/>
    <w:rsid w:val="00E26587"/>
    <w:rsid w:val="00E30220"/>
    <w:rsid w:val="00E30B45"/>
    <w:rsid w:val="00E30BF1"/>
    <w:rsid w:val="00E32BC9"/>
    <w:rsid w:val="00E339D3"/>
    <w:rsid w:val="00E33C52"/>
    <w:rsid w:val="00E3490A"/>
    <w:rsid w:val="00E34B2D"/>
    <w:rsid w:val="00E36E55"/>
    <w:rsid w:val="00E37517"/>
    <w:rsid w:val="00E400DF"/>
    <w:rsid w:val="00E4045C"/>
    <w:rsid w:val="00E40675"/>
    <w:rsid w:val="00E40E31"/>
    <w:rsid w:val="00E40FBA"/>
    <w:rsid w:val="00E41CF5"/>
    <w:rsid w:val="00E42953"/>
    <w:rsid w:val="00E43784"/>
    <w:rsid w:val="00E43EE5"/>
    <w:rsid w:val="00E43F31"/>
    <w:rsid w:val="00E4422D"/>
    <w:rsid w:val="00E4486E"/>
    <w:rsid w:val="00E46711"/>
    <w:rsid w:val="00E47DF2"/>
    <w:rsid w:val="00E47E82"/>
    <w:rsid w:val="00E52AFF"/>
    <w:rsid w:val="00E53877"/>
    <w:rsid w:val="00E54235"/>
    <w:rsid w:val="00E54EAC"/>
    <w:rsid w:val="00E55EA6"/>
    <w:rsid w:val="00E577AB"/>
    <w:rsid w:val="00E57E27"/>
    <w:rsid w:val="00E605F3"/>
    <w:rsid w:val="00E61172"/>
    <w:rsid w:val="00E628B7"/>
    <w:rsid w:val="00E635CB"/>
    <w:rsid w:val="00E64B1A"/>
    <w:rsid w:val="00E66273"/>
    <w:rsid w:val="00E665D7"/>
    <w:rsid w:val="00E66B3A"/>
    <w:rsid w:val="00E721E2"/>
    <w:rsid w:val="00E72FF8"/>
    <w:rsid w:val="00E7451B"/>
    <w:rsid w:val="00E769B5"/>
    <w:rsid w:val="00E76ED6"/>
    <w:rsid w:val="00E77A9E"/>
    <w:rsid w:val="00E77D2E"/>
    <w:rsid w:val="00E8034A"/>
    <w:rsid w:val="00E81219"/>
    <w:rsid w:val="00E819FF"/>
    <w:rsid w:val="00E83A8D"/>
    <w:rsid w:val="00E84C5D"/>
    <w:rsid w:val="00E85CB9"/>
    <w:rsid w:val="00E86991"/>
    <w:rsid w:val="00E869FD"/>
    <w:rsid w:val="00E8754B"/>
    <w:rsid w:val="00E900E2"/>
    <w:rsid w:val="00E90D72"/>
    <w:rsid w:val="00E91836"/>
    <w:rsid w:val="00E91C99"/>
    <w:rsid w:val="00E92255"/>
    <w:rsid w:val="00E92D95"/>
    <w:rsid w:val="00E94ED0"/>
    <w:rsid w:val="00E9727F"/>
    <w:rsid w:val="00E97CE1"/>
    <w:rsid w:val="00EA10A1"/>
    <w:rsid w:val="00EA2FF5"/>
    <w:rsid w:val="00EA30EB"/>
    <w:rsid w:val="00EA4831"/>
    <w:rsid w:val="00EA5821"/>
    <w:rsid w:val="00EA5AEA"/>
    <w:rsid w:val="00EA60A8"/>
    <w:rsid w:val="00EB7296"/>
    <w:rsid w:val="00EB7522"/>
    <w:rsid w:val="00EC10DC"/>
    <w:rsid w:val="00EC1BE9"/>
    <w:rsid w:val="00EC1E43"/>
    <w:rsid w:val="00EC3642"/>
    <w:rsid w:val="00EC40C1"/>
    <w:rsid w:val="00EC41E8"/>
    <w:rsid w:val="00EC599E"/>
    <w:rsid w:val="00EC65D4"/>
    <w:rsid w:val="00EC6A06"/>
    <w:rsid w:val="00EC7152"/>
    <w:rsid w:val="00ED0A62"/>
    <w:rsid w:val="00ED0BAC"/>
    <w:rsid w:val="00ED1365"/>
    <w:rsid w:val="00ED1D62"/>
    <w:rsid w:val="00ED2646"/>
    <w:rsid w:val="00ED320B"/>
    <w:rsid w:val="00ED54DF"/>
    <w:rsid w:val="00ED75BD"/>
    <w:rsid w:val="00EE01D8"/>
    <w:rsid w:val="00EE08CC"/>
    <w:rsid w:val="00EE0BAE"/>
    <w:rsid w:val="00EE1910"/>
    <w:rsid w:val="00EE33ED"/>
    <w:rsid w:val="00EE3EF6"/>
    <w:rsid w:val="00EE4638"/>
    <w:rsid w:val="00EE52AC"/>
    <w:rsid w:val="00EE5F7A"/>
    <w:rsid w:val="00EE7B41"/>
    <w:rsid w:val="00EF22A3"/>
    <w:rsid w:val="00EF2666"/>
    <w:rsid w:val="00EF267E"/>
    <w:rsid w:val="00EF3123"/>
    <w:rsid w:val="00EF3C6C"/>
    <w:rsid w:val="00EF5DC0"/>
    <w:rsid w:val="00EF6B9A"/>
    <w:rsid w:val="00EF797A"/>
    <w:rsid w:val="00F0468A"/>
    <w:rsid w:val="00F04C10"/>
    <w:rsid w:val="00F0501B"/>
    <w:rsid w:val="00F07331"/>
    <w:rsid w:val="00F075AE"/>
    <w:rsid w:val="00F11213"/>
    <w:rsid w:val="00F12F00"/>
    <w:rsid w:val="00F130ED"/>
    <w:rsid w:val="00F16C45"/>
    <w:rsid w:val="00F17A39"/>
    <w:rsid w:val="00F17A8F"/>
    <w:rsid w:val="00F20919"/>
    <w:rsid w:val="00F20BE0"/>
    <w:rsid w:val="00F225B5"/>
    <w:rsid w:val="00F227FB"/>
    <w:rsid w:val="00F236F8"/>
    <w:rsid w:val="00F25DA4"/>
    <w:rsid w:val="00F30310"/>
    <w:rsid w:val="00F32765"/>
    <w:rsid w:val="00F32D4F"/>
    <w:rsid w:val="00F32F25"/>
    <w:rsid w:val="00F35F95"/>
    <w:rsid w:val="00F36305"/>
    <w:rsid w:val="00F365D8"/>
    <w:rsid w:val="00F368C6"/>
    <w:rsid w:val="00F40D61"/>
    <w:rsid w:val="00F4114C"/>
    <w:rsid w:val="00F45E63"/>
    <w:rsid w:val="00F45F3E"/>
    <w:rsid w:val="00F476B0"/>
    <w:rsid w:val="00F47AB6"/>
    <w:rsid w:val="00F47AF1"/>
    <w:rsid w:val="00F50A8D"/>
    <w:rsid w:val="00F524D4"/>
    <w:rsid w:val="00F543A0"/>
    <w:rsid w:val="00F54608"/>
    <w:rsid w:val="00F55242"/>
    <w:rsid w:val="00F558D3"/>
    <w:rsid w:val="00F60006"/>
    <w:rsid w:val="00F61395"/>
    <w:rsid w:val="00F623F5"/>
    <w:rsid w:val="00F64354"/>
    <w:rsid w:val="00F6495E"/>
    <w:rsid w:val="00F658ED"/>
    <w:rsid w:val="00F65D99"/>
    <w:rsid w:val="00F663FB"/>
    <w:rsid w:val="00F67D26"/>
    <w:rsid w:val="00F7058C"/>
    <w:rsid w:val="00F70BB0"/>
    <w:rsid w:val="00F70BC6"/>
    <w:rsid w:val="00F70C07"/>
    <w:rsid w:val="00F716F2"/>
    <w:rsid w:val="00F719D6"/>
    <w:rsid w:val="00F73101"/>
    <w:rsid w:val="00F73915"/>
    <w:rsid w:val="00F750E7"/>
    <w:rsid w:val="00F77E39"/>
    <w:rsid w:val="00F81476"/>
    <w:rsid w:val="00F820BF"/>
    <w:rsid w:val="00F84171"/>
    <w:rsid w:val="00F84D06"/>
    <w:rsid w:val="00F85315"/>
    <w:rsid w:val="00F862FA"/>
    <w:rsid w:val="00F86EC9"/>
    <w:rsid w:val="00F9008E"/>
    <w:rsid w:val="00F9133F"/>
    <w:rsid w:val="00F9318B"/>
    <w:rsid w:val="00F93E0A"/>
    <w:rsid w:val="00F94BE7"/>
    <w:rsid w:val="00F95596"/>
    <w:rsid w:val="00F96AD6"/>
    <w:rsid w:val="00F96CAA"/>
    <w:rsid w:val="00F97380"/>
    <w:rsid w:val="00FA029C"/>
    <w:rsid w:val="00FA114D"/>
    <w:rsid w:val="00FA1AD8"/>
    <w:rsid w:val="00FA6260"/>
    <w:rsid w:val="00FA6A2C"/>
    <w:rsid w:val="00FA6AF7"/>
    <w:rsid w:val="00FA74F6"/>
    <w:rsid w:val="00FB0751"/>
    <w:rsid w:val="00FB184D"/>
    <w:rsid w:val="00FB1FFE"/>
    <w:rsid w:val="00FB2120"/>
    <w:rsid w:val="00FB2439"/>
    <w:rsid w:val="00FB3610"/>
    <w:rsid w:val="00FB3C28"/>
    <w:rsid w:val="00FB4867"/>
    <w:rsid w:val="00FB4CD5"/>
    <w:rsid w:val="00FB5BBE"/>
    <w:rsid w:val="00FB5DC8"/>
    <w:rsid w:val="00FB6285"/>
    <w:rsid w:val="00FB743E"/>
    <w:rsid w:val="00FC0761"/>
    <w:rsid w:val="00FC0F51"/>
    <w:rsid w:val="00FC1D2E"/>
    <w:rsid w:val="00FC25B3"/>
    <w:rsid w:val="00FC299D"/>
    <w:rsid w:val="00FC2ECE"/>
    <w:rsid w:val="00FC32CC"/>
    <w:rsid w:val="00FC4D80"/>
    <w:rsid w:val="00FC5B5A"/>
    <w:rsid w:val="00FC5E08"/>
    <w:rsid w:val="00FC60EB"/>
    <w:rsid w:val="00FC721C"/>
    <w:rsid w:val="00FC732A"/>
    <w:rsid w:val="00FC7EBE"/>
    <w:rsid w:val="00FD17F5"/>
    <w:rsid w:val="00FD25F2"/>
    <w:rsid w:val="00FD4E3A"/>
    <w:rsid w:val="00FD64BC"/>
    <w:rsid w:val="00FD653D"/>
    <w:rsid w:val="00FD7660"/>
    <w:rsid w:val="00FD78C3"/>
    <w:rsid w:val="00FE0625"/>
    <w:rsid w:val="00FE1B87"/>
    <w:rsid w:val="00FE293D"/>
    <w:rsid w:val="00FE2E81"/>
    <w:rsid w:val="00FE35DA"/>
    <w:rsid w:val="00FE4396"/>
    <w:rsid w:val="00FE580B"/>
    <w:rsid w:val="00FE5B56"/>
    <w:rsid w:val="00FE5E3F"/>
    <w:rsid w:val="00FE7C40"/>
    <w:rsid w:val="00FE7D9A"/>
    <w:rsid w:val="00FF03FE"/>
    <w:rsid w:val="00FF0724"/>
    <w:rsid w:val="00FF0CE8"/>
    <w:rsid w:val="00FF10E6"/>
    <w:rsid w:val="00FF44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B2EE2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45"/>
    <w:rPr>
      <w:rFonts w:eastAsia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305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30545"/>
  </w:style>
  <w:style w:type="character" w:styleId="PageNumber">
    <w:name w:val="page number"/>
    <w:basedOn w:val="DefaultParagraphFont"/>
    <w:unhideWhenUsed/>
    <w:rsid w:val="00330545"/>
  </w:style>
  <w:style w:type="paragraph" w:styleId="ListParagraph">
    <w:name w:val="List Paragraph"/>
    <w:basedOn w:val="Normal"/>
    <w:uiPriority w:val="34"/>
    <w:qFormat/>
    <w:rsid w:val="0033054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sid w:val="003305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545"/>
    <w:rPr>
      <w:rFonts w:eastAsia="Cambria" w:cs="Times New Roman"/>
      <w:sz w:val="20"/>
      <w:szCs w:val="20"/>
      <w:lang w:eastAsia="en-US"/>
    </w:rPr>
  </w:style>
  <w:style w:type="character" w:styleId="CommentReference">
    <w:name w:val="annotation reference"/>
    <w:uiPriority w:val="99"/>
    <w:rsid w:val="003305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5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45"/>
    <w:rPr>
      <w:rFonts w:ascii="Lucida Grande" w:eastAsia="Cambria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05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7E"/>
    <w:rPr>
      <w:rFonts w:eastAsia="Cambria" w:cs="Times New Roman"/>
      <w:b/>
      <w:bCs/>
      <w:sz w:val="20"/>
      <w:szCs w:val="20"/>
      <w:lang w:eastAsia="en-US"/>
    </w:rPr>
  </w:style>
  <w:style w:type="character" w:styleId="Hyperlink">
    <w:name w:val="Hyperlink"/>
    <w:rsid w:val="003676F4"/>
    <w:rPr>
      <w:rFonts w:ascii="Times New Roman" w:hAnsi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9201D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201D4"/>
    <w:pPr>
      <w:spacing w:line="36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0DE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4B6E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4B6E"/>
    <w:rPr>
      <w:rFonts w:ascii="Lucida Grande" w:eastAsia="Cambria" w:hAnsi="Lucida Grande" w:cs="Lucida Grande"/>
      <w:lang w:eastAsia="en-US"/>
    </w:rPr>
  </w:style>
  <w:style w:type="character" w:styleId="Strong">
    <w:name w:val="Strong"/>
    <w:basedOn w:val="DefaultParagraphFont"/>
    <w:uiPriority w:val="22"/>
    <w:qFormat/>
    <w:rsid w:val="00BE6043"/>
    <w:rPr>
      <w:b/>
      <w:bCs/>
    </w:rPr>
  </w:style>
  <w:style w:type="table" w:styleId="TableGrid">
    <w:name w:val="Table Grid"/>
    <w:basedOn w:val="TableNormal"/>
    <w:uiPriority w:val="59"/>
    <w:rsid w:val="001064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JAnormal">
    <w:name w:val="MJA normal"/>
    <w:basedOn w:val="Normal"/>
    <w:link w:val="MJAnormalChar1"/>
    <w:uiPriority w:val="99"/>
    <w:rsid w:val="00722559"/>
    <w:pPr>
      <w:tabs>
        <w:tab w:val="left" w:pos="397"/>
      </w:tabs>
      <w:spacing w:before="120" w:after="120" w:line="280" w:lineRule="atLeast"/>
      <w:jc w:val="both"/>
    </w:pPr>
    <w:rPr>
      <w:rFonts w:eastAsia="Times New Roman"/>
      <w:sz w:val="22"/>
      <w:szCs w:val="22"/>
      <w:lang w:val="en-AU"/>
    </w:rPr>
  </w:style>
  <w:style w:type="paragraph" w:customStyle="1" w:styleId="MJAquote">
    <w:name w:val="MJA quote"/>
    <w:basedOn w:val="Normal"/>
    <w:next w:val="MJAnormal"/>
    <w:uiPriority w:val="99"/>
    <w:rsid w:val="00722559"/>
    <w:pPr>
      <w:tabs>
        <w:tab w:val="left" w:pos="397"/>
      </w:tabs>
      <w:spacing w:after="120" w:line="280" w:lineRule="atLeast"/>
      <w:ind w:left="567" w:right="567"/>
      <w:jc w:val="both"/>
    </w:pPr>
    <w:rPr>
      <w:rFonts w:eastAsia="Times New Roman"/>
      <w:i/>
      <w:sz w:val="22"/>
      <w:szCs w:val="22"/>
      <w:lang w:val="en-AU"/>
    </w:rPr>
  </w:style>
  <w:style w:type="character" w:customStyle="1" w:styleId="MJAnormalChar1">
    <w:name w:val="MJA normal Char1"/>
    <w:basedOn w:val="DefaultParagraphFont"/>
    <w:link w:val="MJAnormal"/>
    <w:uiPriority w:val="99"/>
    <w:locked/>
    <w:rsid w:val="00722559"/>
    <w:rPr>
      <w:rFonts w:eastAsia="Times New Roman" w:cs="Times New Roman"/>
      <w:sz w:val="22"/>
      <w:szCs w:val="22"/>
      <w:lang w:val="en-AU" w:eastAsia="en-US"/>
    </w:rPr>
  </w:style>
  <w:style w:type="paragraph" w:styleId="Revision">
    <w:name w:val="Revision"/>
    <w:hidden/>
    <w:uiPriority w:val="99"/>
    <w:semiHidden/>
    <w:rsid w:val="000958AB"/>
    <w:pPr>
      <w:spacing w:after="0"/>
    </w:pPr>
    <w:rPr>
      <w:rFonts w:eastAsia="Cambria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F6AA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F6AAC"/>
    <w:rPr>
      <w:rFonts w:eastAsia="Cambria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29CD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29CD"/>
    <w:rPr>
      <w:rFonts w:ascii="Courier" w:eastAsia="Cambria" w:hAnsi="Courier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545"/>
    <w:rPr>
      <w:rFonts w:eastAsia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33054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30545"/>
  </w:style>
  <w:style w:type="character" w:styleId="PageNumber">
    <w:name w:val="page number"/>
    <w:basedOn w:val="DefaultParagraphFont"/>
    <w:unhideWhenUsed/>
    <w:rsid w:val="00330545"/>
  </w:style>
  <w:style w:type="paragraph" w:styleId="ListParagraph">
    <w:name w:val="List Paragraph"/>
    <w:basedOn w:val="Normal"/>
    <w:uiPriority w:val="34"/>
    <w:qFormat/>
    <w:rsid w:val="0033054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sid w:val="003305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545"/>
    <w:rPr>
      <w:rFonts w:eastAsia="Cambria" w:cs="Times New Roman"/>
      <w:sz w:val="20"/>
      <w:szCs w:val="20"/>
      <w:lang w:eastAsia="en-US"/>
    </w:rPr>
  </w:style>
  <w:style w:type="character" w:styleId="CommentReference">
    <w:name w:val="annotation reference"/>
    <w:uiPriority w:val="99"/>
    <w:rsid w:val="003305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54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545"/>
    <w:rPr>
      <w:rFonts w:ascii="Lucida Grande" w:eastAsia="Cambria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305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57E"/>
    <w:rPr>
      <w:rFonts w:eastAsia="Cambria" w:cs="Times New Roman"/>
      <w:b/>
      <w:bCs/>
      <w:sz w:val="20"/>
      <w:szCs w:val="20"/>
      <w:lang w:eastAsia="en-US"/>
    </w:rPr>
  </w:style>
  <w:style w:type="character" w:styleId="Hyperlink">
    <w:name w:val="Hyperlink"/>
    <w:rsid w:val="003676F4"/>
    <w:rPr>
      <w:rFonts w:ascii="Times New Roman" w:hAnsi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9201D4"/>
    <w:pPr>
      <w:spacing w:after="0"/>
      <w:jc w:val="center"/>
    </w:pPr>
  </w:style>
  <w:style w:type="paragraph" w:customStyle="1" w:styleId="EndNoteBibliography">
    <w:name w:val="EndNote Bibliography"/>
    <w:basedOn w:val="Normal"/>
    <w:rsid w:val="009201D4"/>
    <w:pPr>
      <w:spacing w:line="36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0DE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4B6E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4B6E"/>
    <w:rPr>
      <w:rFonts w:ascii="Lucida Grande" w:eastAsia="Cambria" w:hAnsi="Lucida Grande" w:cs="Lucida Grande"/>
      <w:lang w:eastAsia="en-US"/>
    </w:rPr>
  </w:style>
  <w:style w:type="character" w:styleId="Strong">
    <w:name w:val="Strong"/>
    <w:basedOn w:val="DefaultParagraphFont"/>
    <w:uiPriority w:val="22"/>
    <w:qFormat/>
    <w:rsid w:val="00BE6043"/>
    <w:rPr>
      <w:b/>
      <w:bCs/>
    </w:rPr>
  </w:style>
  <w:style w:type="table" w:styleId="TableGrid">
    <w:name w:val="Table Grid"/>
    <w:basedOn w:val="TableNormal"/>
    <w:uiPriority w:val="59"/>
    <w:rsid w:val="001064D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JAnormal">
    <w:name w:val="MJA normal"/>
    <w:basedOn w:val="Normal"/>
    <w:link w:val="MJAnormalChar1"/>
    <w:uiPriority w:val="99"/>
    <w:rsid w:val="00722559"/>
    <w:pPr>
      <w:tabs>
        <w:tab w:val="left" w:pos="397"/>
      </w:tabs>
      <w:spacing w:before="120" w:after="120" w:line="280" w:lineRule="atLeast"/>
      <w:jc w:val="both"/>
    </w:pPr>
    <w:rPr>
      <w:rFonts w:eastAsia="Times New Roman"/>
      <w:sz w:val="22"/>
      <w:szCs w:val="22"/>
      <w:lang w:val="en-AU"/>
    </w:rPr>
  </w:style>
  <w:style w:type="paragraph" w:customStyle="1" w:styleId="MJAquote">
    <w:name w:val="MJA quote"/>
    <w:basedOn w:val="Normal"/>
    <w:next w:val="MJAnormal"/>
    <w:uiPriority w:val="99"/>
    <w:rsid w:val="00722559"/>
    <w:pPr>
      <w:tabs>
        <w:tab w:val="left" w:pos="397"/>
      </w:tabs>
      <w:spacing w:after="120" w:line="280" w:lineRule="atLeast"/>
      <w:ind w:left="567" w:right="567"/>
      <w:jc w:val="both"/>
    </w:pPr>
    <w:rPr>
      <w:rFonts w:eastAsia="Times New Roman"/>
      <w:i/>
      <w:sz w:val="22"/>
      <w:szCs w:val="22"/>
      <w:lang w:val="en-AU"/>
    </w:rPr>
  </w:style>
  <w:style w:type="character" w:customStyle="1" w:styleId="MJAnormalChar1">
    <w:name w:val="MJA normal Char1"/>
    <w:basedOn w:val="DefaultParagraphFont"/>
    <w:link w:val="MJAnormal"/>
    <w:uiPriority w:val="99"/>
    <w:locked/>
    <w:rsid w:val="00722559"/>
    <w:rPr>
      <w:rFonts w:eastAsia="Times New Roman" w:cs="Times New Roman"/>
      <w:sz w:val="22"/>
      <w:szCs w:val="22"/>
      <w:lang w:val="en-AU" w:eastAsia="en-US"/>
    </w:rPr>
  </w:style>
  <w:style w:type="paragraph" w:styleId="Revision">
    <w:name w:val="Revision"/>
    <w:hidden/>
    <w:uiPriority w:val="99"/>
    <w:semiHidden/>
    <w:rsid w:val="000958AB"/>
    <w:pPr>
      <w:spacing w:after="0"/>
    </w:pPr>
    <w:rPr>
      <w:rFonts w:eastAsia="Cambria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F6AA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F6AAC"/>
    <w:rPr>
      <w:rFonts w:eastAsia="Cambria" w:cs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29CD"/>
    <w:pPr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29CD"/>
    <w:rPr>
      <w:rFonts w:ascii="Courier" w:eastAsia="Cambria" w:hAnsi="Courier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26E04-7383-B742-9F69-AFA7C7F4D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8</TotalTime>
  <Pages>5</Pages>
  <Words>1435</Words>
  <Characters>8184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9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Smith</dc:creator>
  <cp:keywords/>
  <dc:description/>
  <cp:lastModifiedBy>Annabel Smith</cp:lastModifiedBy>
  <cp:revision>1160</cp:revision>
  <dcterms:created xsi:type="dcterms:W3CDTF">2016-11-09T03:43:00Z</dcterms:created>
  <dcterms:modified xsi:type="dcterms:W3CDTF">2018-08-17T10:39:00Z</dcterms:modified>
</cp:coreProperties>
</file>